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736C5" w14:textId="04ADF8FB" w:rsidR="00CA608D" w:rsidRPr="001457CB" w:rsidRDefault="00CA608D" w:rsidP="00CA608D">
      <w:pPr>
        <w:spacing w:after="0"/>
        <w:jc w:val="both"/>
        <w:rPr>
          <w:rFonts w:eastAsia="Times New Roman" w:cs="Times New Roman"/>
          <w:szCs w:val="24"/>
          <w:lang w:eastAsia="es-ES"/>
        </w:rPr>
      </w:pPr>
      <w:bookmarkStart w:id="0" w:name="_Hlk82446618"/>
      <w:r w:rsidRPr="006F29D3">
        <w:rPr>
          <w:rFonts w:eastAsia="Times New Roman" w:cs="Times New Roman"/>
          <w:b/>
          <w:szCs w:val="24"/>
          <w:lang w:eastAsia="es-ES"/>
        </w:rPr>
        <w:t>Supplementary Table S1</w:t>
      </w:r>
      <w:r w:rsidRPr="006F29D3">
        <w:rPr>
          <w:rFonts w:eastAsia="Times New Roman" w:cs="Times New Roman"/>
          <w:szCs w:val="24"/>
          <w:lang w:eastAsia="es-ES"/>
        </w:rPr>
        <w:t>| Mean monthly and annual temperatures and solar radiation, and monthly and annual total rainfall (mm) at different sites in</w:t>
      </w:r>
      <w:r w:rsidR="00BD64DA" w:rsidRPr="006F29D3">
        <w:rPr>
          <w:rFonts w:eastAsia="Times New Roman" w:cs="Times New Roman"/>
          <w:szCs w:val="24"/>
          <w:lang w:eastAsia="es-ES"/>
        </w:rPr>
        <w:t xml:space="preserve"> central-</w:t>
      </w:r>
      <w:r w:rsidRPr="006F29D3">
        <w:rPr>
          <w:rFonts w:eastAsia="Times New Roman" w:cs="Times New Roman"/>
          <w:szCs w:val="24"/>
          <w:lang w:eastAsia="es-ES"/>
        </w:rPr>
        <w:t>southern Chile.</w:t>
      </w:r>
    </w:p>
    <w:bookmarkEnd w:id="0"/>
    <w:p w14:paraId="717D027F" w14:textId="77777777" w:rsidR="00CA608D" w:rsidRPr="001457CB" w:rsidRDefault="00CA608D" w:rsidP="00CA608D">
      <w:pPr>
        <w:spacing w:after="0"/>
        <w:jc w:val="both"/>
        <w:rPr>
          <w:rFonts w:eastAsia="Times New Roman" w:cs="Times New Roman"/>
          <w:szCs w:val="24"/>
          <w:lang w:eastAsia="es-ES"/>
        </w:rPr>
      </w:pPr>
    </w:p>
    <w:p w14:paraId="63D5C7A8" w14:textId="77777777" w:rsidR="00CA608D" w:rsidRPr="001457CB" w:rsidRDefault="00CA608D" w:rsidP="00CA608D">
      <w:pPr>
        <w:spacing w:after="0"/>
        <w:jc w:val="both"/>
        <w:rPr>
          <w:rFonts w:eastAsia="Times New Roman" w:cs="Times New Roman"/>
          <w:szCs w:val="24"/>
          <w:lang w:eastAsia="es-ES"/>
        </w:rPr>
      </w:pPr>
      <w:bookmarkStart w:id="1" w:name="_Hlk39473402"/>
      <w:r w:rsidRPr="001457CB">
        <w:rPr>
          <w:rFonts w:eastAsia="Times New Roman" w:cs="Times New Roman"/>
          <w:b/>
          <w:bCs/>
          <w:szCs w:val="24"/>
          <w:lang w:eastAsia="es-ES"/>
        </w:rPr>
        <w:t>A)</w:t>
      </w:r>
      <w:r w:rsidRPr="001457CB">
        <w:rPr>
          <w:rFonts w:eastAsia="Times New Roman" w:cs="Times New Roman"/>
          <w:szCs w:val="24"/>
          <w:lang w:eastAsia="es-ES"/>
        </w:rPr>
        <w:t xml:space="preserve"> Santa Rosa, </w:t>
      </w:r>
      <w:proofErr w:type="spellStart"/>
      <w:r w:rsidRPr="001457CB">
        <w:rPr>
          <w:rFonts w:eastAsia="Times New Roman" w:cs="Times New Roman"/>
          <w:szCs w:val="24"/>
          <w:lang w:eastAsia="es-ES"/>
        </w:rPr>
        <w:t>Ñuble</w:t>
      </w:r>
      <w:proofErr w:type="spellEnd"/>
      <w:r w:rsidRPr="001457CB">
        <w:rPr>
          <w:rFonts w:eastAsia="Times New Roman" w:cs="Times New Roman"/>
          <w:szCs w:val="24"/>
          <w:lang w:eastAsia="es-ES"/>
        </w:rPr>
        <w:t xml:space="preserve"> Region (36°31’ S; 71°54’ W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02"/>
        <w:gridCol w:w="729"/>
        <w:gridCol w:w="665"/>
        <w:gridCol w:w="665"/>
        <w:gridCol w:w="665"/>
        <w:gridCol w:w="665"/>
        <w:gridCol w:w="790"/>
        <w:gridCol w:w="790"/>
        <w:gridCol w:w="790"/>
        <w:gridCol w:w="665"/>
        <w:gridCol w:w="790"/>
        <w:gridCol w:w="665"/>
        <w:gridCol w:w="665"/>
        <w:gridCol w:w="665"/>
        <w:gridCol w:w="965"/>
      </w:tblGrid>
      <w:tr w:rsidR="00CA608D" w:rsidRPr="001457CB" w14:paraId="44475E5E" w14:textId="77777777" w:rsidTr="002E58C0"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596C3F" w14:textId="77777777" w:rsidR="00CA608D" w:rsidRPr="001457CB" w:rsidRDefault="00CA608D" w:rsidP="00955B29">
            <w:pPr>
              <w:spacing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bookmarkStart w:id="2" w:name="_Hlk42588109"/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9A7C29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Year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9A117A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Jan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9D5455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Feb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B900A5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Mar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5A8386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Apr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746D64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May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957AA3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Jun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8E6281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Jul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65DDE7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Aug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FEEE9D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Sep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14D513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Oct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3F2426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Nov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5AB587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Dec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14:paraId="3CF2A8ED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Annual</w:t>
            </w:r>
          </w:p>
        </w:tc>
      </w:tr>
      <w:tr w:rsidR="00CA608D" w:rsidRPr="001457CB" w14:paraId="3EDA2EB8" w14:textId="77777777" w:rsidTr="002E58C0"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</w:tcPr>
          <w:p w14:paraId="00FC26ED" w14:textId="77777777" w:rsidR="00CA608D" w:rsidRPr="001457CB" w:rsidRDefault="00CA608D" w:rsidP="00955B29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 xml:space="preserve">Temp 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</w:tcPr>
          <w:p w14:paraId="646DFF5A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2018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A14CF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9.5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D2AD5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9.3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0FAEE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5.4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75639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1.5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3B9C6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9.1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ABE70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6.0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8C2E6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6.6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9E745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7.6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A0340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0.9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BAF80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2.0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8A801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5.4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1F46B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8.0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24FAA6B5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1457CB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2.6</w:t>
            </w:r>
          </w:p>
        </w:tc>
      </w:tr>
      <w:tr w:rsidR="00CA608D" w:rsidRPr="001457CB" w14:paraId="163D0EAD" w14:textId="77777777" w:rsidTr="002E58C0"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</w:tcPr>
          <w:p w14:paraId="533F0ED3" w14:textId="77777777" w:rsidR="00CA608D" w:rsidRPr="001457CB" w:rsidRDefault="00CA608D" w:rsidP="00955B29">
            <w:pPr>
              <w:spacing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(°C)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</w:tcPr>
          <w:p w14:paraId="3528A785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201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AF5E3F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8.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BF9B49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9.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B517DC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5.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6132AE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2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E21C4C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9.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645657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7.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51336E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7.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2EC50C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8.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4A3F25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9.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652391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2.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124333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6.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A8C6FB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8.5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79E661A6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1457CB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3.0</w:t>
            </w:r>
          </w:p>
        </w:tc>
      </w:tr>
      <w:tr w:rsidR="00CA608D" w:rsidRPr="001457CB" w14:paraId="3EBD9303" w14:textId="77777777" w:rsidTr="002E58C0"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</w:tcPr>
          <w:p w14:paraId="3F68AF95" w14:textId="77777777" w:rsidR="00CA608D" w:rsidRPr="001457CB" w:rsidRDefault="00CA608D" w:rsidP="00955B29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Radiation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</w:tcPr>
          <w:p w14:paraId="2E24AB77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2018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FD2C0E2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5.8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33E70F8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4.5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D80D63F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9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2A82E45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1.1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903B874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6.8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EC7F423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5.6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7EDC3D1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7.2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77DDCDA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9.7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28E6C50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3.3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CDE2016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7.3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081E2D5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2.5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1E7BC27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5.9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2229F58B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5.7</w:t>
            </w:r>
          </w:p>
        </w:tc>
      </w:tr>
      <w:tr w:rsidR="00CA608D" w:rsidRPr="001457CB" w14:paraId="4E25B6CE" w14:textId="77777777" w:rsidTr="002E58C0"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</w:tcPr>
          <w:p w14:paraId="09BDB8CE" w14:textId="77777777" w:rsidR="00CA608D" w:rsidRPr="001457CB" w:rsidRDefault="00CA608D" w:rsidP="00955B29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(MJ m</w:t>
            </w:r>
            <w:r w:rsidRPr="001457CB">
              <w:rPr>
                <w:rFonts w:eastAsia="Times New Roman" w:cs="Times New Roman"/>
                <w:szCs w:val="24"/>
                <w:vertAlign w:val="superscript"/>
                <w:lang w:eastAsia="es-ES"/>
              </w:rPr>
              <w:t>-2</w:t>
            </w:r>
            <w:r w:rsidRPr="001457CB">
              <w:rPr>
                <w:rFonts w:eastAsia="Times New Roman" w:cs="Times New Roman"/>
                <w:szCs w:val="24"/>
                <w:lang w:eastAsia="es-ES"/>
              </w:rPr>
              <w:t>)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</w:tcPr>
          <w:p w14:paraId="4E675ABA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201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106BA2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25.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FE0C6F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21.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2FA510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7.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DC2D21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0.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BC2E6C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6.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4D9A22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5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1EED55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6.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83ADB2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9.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AB5B02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3.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CF314B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7.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A2F4B7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22.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931507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25.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9A93D3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5.1</w:t>
            </w:r>
          </w:p>
        </w:tc>
      </w:tr>
      <w:tr w:rsidR="00CA608D" w:rsidRPr="001457CB" w14:paraId="4B0B8129" w14:textId="77777777" w:rsidTr="002E58C0"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</w:tcPr>
          <w:p w14:paraId="17E2DCAC" w14:textId="77777777" w:rsidR="00CA608D" w:rsidRPr="001457CB" w:rsidRDefault="00CA608D" w:rsidP="00955B29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Rainfall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</w:tcPr>
          <w:p w14:paraId="7538722C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2018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180EAF6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4.9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9C2A547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7.1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B4B5A53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30.9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4D51191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73.8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D0FEBB3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85.7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6D20DF7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18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36E91B3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01.3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3D8591E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92.8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DDFAC9D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02.2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8EDDF45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97.2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89B4AE8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64.8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8959566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5.3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7D915234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1457CB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794</w:t>
            </w:r>
          </w:p>
        </w:tc>
      </w:tr>
      <w:tr w:rsidR="00CA608D" w:rsidRPr="001457CB" w14:paraId="31364F8A" w14:textId="77777777" w:rsidTr="00CA608D"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</w:tcPr>
          <w:p w14:paraId="1366EDDF" w14:textId="77777777" w:rsidR="00CA608D" w:rsidRPr="001457CB" w:rsidRDefault="00CA608D" w:rsidP="00955B29">
            <w:pPr>
              <w:spacing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(mm)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</w:tcPr>
          <w:p w14:paraId="6EC02DAB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201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A4F906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9.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F2376B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7.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44CE5A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8.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AD1B4D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7.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FD332F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40.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A18697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221.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B513B6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93.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C22A8C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52.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E71940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57.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C05E4E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5.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EE96B3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2.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182BFD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5.8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775C7661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1457CB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632</w:t>
            </w:r>
          </w:p>
        </w:tc>
      </w:tr>
      <w:bookmarkEnd w:id="2"/>
    </w:tbl>
    <w:p w14:paraId="0B9634FB" w14:textId="77777777" w:rsidR="00CA608D" w:rsidRPr="001457CB" w:rsidRDefault="00CA608D" w:rsidP="00CA608D">
      <w:pPr>
        <w:spacing w:after="0"/>
        <w:jc w:val="both"/>
        <w:rPr>
          <w:rFonts w:eastAsia="Times New Roman" w:cs="Times New Roman"/>
          <w:szCs w:val="24"/>
          <w:lang w:eastAsia="es-ES"/>
        </w:rPr>
      </w:pPr>
    </w:p>
    <w:p w14:paraId="1C7B3E7A" w14:textId="77777777" w:rsidR="00CA608D" w:rsidRPr="001457CB" w:rsidRDefault="00CA608D" w:rsidP="00CA608D">
      <w:pPr>
        <w:spacing w:after="0"/>
        <w:jc w:val="both"/>
        <w:rPr>
          <w:rFonts w:eastAsia="Times New Roman" w:cs="Times New Roman"/>
          <w:szCs w:val="24"/>
          <w:lang w:eastAsia="es-ES"/>
        </w:rPr>
      </w:pPr>
      <w:r w:rsidRPr="001457CB">
        <w:rPr>
          <w:rFonts w:eastAsia="Times New Roman" w:cs="Times New Roman"/>
          <w:b/>
          <w:bCs/>
          <w:szCs w:val="24"/>
          <w:lang w:eastAsia="es-ES"/>
        </w:rPr>
        <w:t>B)</w:t>
      </w:r>
      <w:r w:rsidRPr="001457CB">
        <w:rPr>
          <w:rFonts w:eastAsia="Times New Roman" w:cs="Times New Roman"/>
          <w:szCs w:val="24"/>
          <w:lang w:eastAsia="es-ES"/>
        </w:rPr>
        <w:t xml:space="preserve"> </w:t>
      </w:r>
      <w:proofErr w:type="spellStart"/>
      <w:r w:rsidRPr="001457CB">
        <w:rPr>
          <w:rFonts w:eastAsia="Times New Roman" w:cs="Times New Roman"/>
          <w:szCs w:val="24"/>
          <w:lang w:eastAsia="es-ES"/>
        </w:rPr>
        <w:t>Yungay</w:t>
      </w:r>
      <w:proofErr w:type="spellEnd"/>
      <w:r w:rsidRPr="001457CB">
        <w:rPr>
          <w:rFonts w:eastAsia="Times New Roman" w:cs="Times New Roman"/>
          <w:szCs w:val="24"/>
          <w:lang w:eastAsia="es-ES"/>
        </w:rPr>
        <w:t xml:space="preserve">, </w:t>
      </w:r>
      <w:proofErr w:type="spellStart"/>
      <w:r w:rsidRPr="001457CB">
        <w:rPr>
          <w:rFonts w:eastAsia="Times New Roman" w:cs="Times New Roman"/>
          <w:szCs w:val="24"/>
          <w:lang w:eastAsia="es-ES"/>
        </w:rPr>
        <w:t>Ñuble</w:t>
      </w:r>
      <w:proofErr w:type="spellEnd"/>
      <w:r w:rsidRPr="001457CB">
        <w:rPr>
          <w:rFonts w:eastAsia="Times New Roman" w:cs="Times New Roman"/>
          <w:szCs w:val="24"/>
          <w:lang w:eastAsia="es-ES"/>
        </w:rPr>
        <w:t xml:space="preserve"> Region (</w:t>
      </w:r>
      <w:r w:rsidRPr="001457CB">
        <w:rPr>
          <w:rFonts w:cs="Times New Roman"/>
          <w:szCs w:val="24"/>
        </w:rPr>
        <w:t>37°14´ S, 72°01´ W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50"/>
        <w:gridCol w:w="696"/>
        <w:gridCol w:w="636"/>
        <w:gridCol w:w="636"/>
        <w:gridCol w:w="636"/>
        <w:gridCol w:w="757"/>
        <w:gridCol w:w="757"/>
        <w:gridCol w:w="758"/>
        <w:gridCol w:w="758"/>
        <w:gridCol w:w="758"/>
        <w:gridCol w:w="758"/>
        <w:gridCol w:w="758"/>
        <w:gridCol w:w="758"/>
        <w:gridCol w:w="637"/>
        <w:gridCol w:w="923"/>
      </w:tblGrid>
      <w:tr w:rsidR="00CA608D" w:rsidRPr="001457CB" w14:paraId="39F0A55C" w14:textId="77777777" w:rsidTr="002E58C0"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189820" w14:textId="77777777" w:rsidR="00CA608D" w:rsidRPr="001457CB" w:rsidRDefault="00CA608D" w:rsidP="00955B29">
            <w:pPr>
              <w:spacing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90DA3E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Year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115577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Jan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088103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Feb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4A0E34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Mar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0FD0FD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Apr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D12333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May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40123B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Jun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080579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Jul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C6DAF6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Aug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CAC758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Sep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4E2262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Oct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89D1E9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Nov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4695FC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Dec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25F4C32F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Annual</w:t>
            </w:r>
          </w:p>
        </w:tc>
      </w:tr>
      <w:tr w:rsidR="00CA608D" w:rsidRPr="001457CB" w14:paraId="3E61A650" w14:textId="77777777" w:rsidTr="002E58C0"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</w:tcPr>
          <w:p w14:paraId="6004989B" w14:textId="77777777" w:rsidR="00CA608D" w:rsidRPr="001457CB" w:rsidRDefault="00CA608D" w:rsidP="00955B29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 xml:space="preserve">Temp 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</w:tcPr>
          <w:p w14:paraId="2B5F5883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2018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D36A24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9.5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9BA4AB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9.9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0919CC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5.8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2F939B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2.6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3E7BC0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9.5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1E3172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6.9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5B9AD5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7.4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4FD4F7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8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A9F4AD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0.8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1C6EBC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1.7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D0ECA1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4.9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129729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7.7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3F3DBBFD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1457CB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2.9</w:t>
            </w:r>
          </w:p>
        </w:tc>
      </w:tr>
      <w:tr w:rsidR="00CA608D" w:rsidRPr="001457CB" w14:paraId="18208CF8" w14:textId="77777777" w:rsidTr="002E58C0"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</w:tcPr>
          <w:p w14:paraId="433616E4" w14:textId="77777777" w:rsidR="00CA608D" w:rsidRPr="001457CB" w:rsidRDefault="00CA608D" w:rsidP="00955B29">
            <w:pPr>
              <w:spacing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(°C)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</w:tcPr>
          <w:p w14:paraId="0D18FBC7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201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7FB7B2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8.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B6D632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0.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440E4A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6.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E4E35B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3.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F2F5EC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0.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D12CBC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8.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AE0581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8.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162492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8.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85AE6F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9.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81B769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1.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65FDE0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5.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C96631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8.2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6C62749D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3.3</w:t>
            </w:r>
          </w:p>
        </w:tc>
      </w:tr>
      <w:tr w:rsidR="00CA608D" w:rsidRPr="001457CB" w14:paraId="1DF0EBA5" w14:textId="77777777" w:rsidTr="002E58C0"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</w:tcPr>
          <w:p w14:paraId="33CCC928" w14:textId="77777777" w:rsidR="00CA608D" w:rsidRPr="001457CB" w:rsidRDefault="00CA608D" w:rsidP="00955B29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Radiation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</w:tcPr>
          <w:p w14:paraId="524DCCCF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2018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B713C5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4.3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7E15A1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3.4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1089A5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8.1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7D55B6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1.3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4DE7A1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5.6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BBF463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4.9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9B5F32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6.0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9FC3ED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8.1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2C2EDE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2.0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0ED755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6.1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67CC2A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2.2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1063DD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5.8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40D3F1D2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4.8</w:t>
            </w:r>
          </w:p>
        </w:tc>
      </w:tr>
      <w:tr w:rsidR="00CA608D" w:rsidRPr="001457CB" w14:paraId="130DC2A2" w14:textId="77777777" w:rsidTr="002E58C0"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</w:tcPr>
          <w:p w14:paraId="3E8CD110" w14:textId="77777777" w:rsidR="00CA608D" w:rsidRPr="001457CB" w:rsidRDefault="00CA608D" w:rsidP="00955B29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(MJ m</w:t>
            </w:r>
            <w:r w:rsidRPr="001457CB">
              <w:rPr>
                <w:rFonts w:eastAsia="Times New Roman" w:cs="Times New Roman"/>
                <w:szCs w:val="24"/>
                <w:vertAlign w:val="superscript"/>
                <w:lang w:eastAsia="es-ES"/>
              </w:rPr>
              <w:t>-2</w:t>
            </w:r>
            <w:r w:rsidRPr="001457CB">
              <w:rPr>
                <w:rFonts w:eastAsia="Times New Roman" w:cs="Times New Roman"/>
                <w:szCs w:val="24"/>
                <w:lang w:eastAsia="es-ES"/>
              </w:rPr>
              <w:t>)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</w:tcPr>
          <w:p w14:paraId="3B3D2E86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201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2EB11C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4D3E43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0.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5A67EE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7.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51FC43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0.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477845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6.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DDD86A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3.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C44354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5.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57F236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7.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F3F5D4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2.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2ABBBA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70B61E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1.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079E27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5.2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774AFE61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4.3</w:t>
            </w:r>
          </w:p>
        </w:tc>
      </w:tr>
      <w:tr w:rsidR="00CA608D" w:rsidRPr="001457CB" w14:paraId="6A138C5C" w14:textId="77777777" w:rsidTr="002E58C0"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</w:tcPr>
          <w:p w14:paraId="11F069D7" w14:textId="77777777" w:rsidR="00CA608D" w:rsidRPr="001457CB" w:rsidRDefault="00CA608D" w:rsidP="00955B29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Rainfall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</w:tcPr>
          <w:p w14:paraId="4F191E4B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2018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1ABFE23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9.9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E4144DB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4.1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8FB4B9D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6.5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B90BFDE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21.3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B1D8EF9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13.3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802D2CE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74.5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F5DF557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74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299CF8B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01.7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1BBBF2B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65.7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AA1ACE4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10.6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7725940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30.9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8D6F5D1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4.5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69A13FA5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067</w:t>
            </w:r>
          </w:p>
        </w:tc>
      </w:tr>
      <w:tr w:rsidR="00CA608D" w:rsidRPr="001457CB" w14:paraId="343C8F93" w14:textId="77777777" w:rsidTr="00CA608D"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</w:tcPr>
          <w:p w14:paraId="0AFC8316" w14:textId="77777777" w:rsidR="00CA608D" w:rsidRPr="001457CB" w:rsidRDefault="00CA608D" w:rsidP="00955B29">
            <w:pPr>
              <w:spacing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(mm)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</w:tcPr>
          <w:p w14:paraId="143D986B" w14:textId="77777777" w:rsidR="00CA608D" w:rsidRPr="001457CB" w:rsidRDefault="00CA608D" w:rsidP="00EE107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201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0D07E8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31.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F50A41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.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971137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6.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7C4E42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0.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D33921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66.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438A31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339.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196687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37.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7EEBBC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78.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2668F5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56.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95686D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38.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D40D3E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6.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0CCFE0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2.7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2F8FA1BD" w14:textId="77777777" w:rsidR="00CA608D" w:rsidRPr="001457CB" w:rsidRDefault="00CA608D" w:rsidP="00EE107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906.2</w:t>
            </w:r>
          </w:p>
        </w:tc>
      </w:tr>
    </w:tbl>
    <w:p w14:paraId="125CD1EC" w14:textId="23D708B3" w:rsidR="00CA608D" w:rsidRDefault="00CA608D" w:rsidP="00CA608D">
      <w:pPr>
        <w:spacing w:after="0"/>
        <w:jc w:val="both"/>
        <w:rPr>
          <w:rFonts w:eastAsia="Times New Roman" w:cs="Times New Roman"/>
          <w:szCs w:val="24"/>
          <w:lang w:eastAsia="es-ES"/>
        </w:rPr>
      </w:pPr>
    </w:p>
    <w:p w14:paraId="0DEE0435" w14:textId="77777777" w:rsidR="00CA608D" w:rsidRPr="001457CB" w:rsidRDefault="00CA608D" w:rsidP="00CA608D">
      <w:pPr>
        <w:spacing w:after="0"/>
        <w:jc w:val="both"/>
        <w:rPr>
          <w:rFonts w:eastAsia="Times New Roman" w:cs="Times New Roman"/>
          <w:szCs w:val="24"/>
          <w:lang w:eastAsia="es-ES"/>
        </w:rPr>
      </w:pPr>
      <w:bookmarkStart w:id="3" w:name="_Hlk42409161"/>
      <w:r w:rsidRPr="001457CB">
        <w:rPr>
          <w:rFonts w:eastAsia="Times New Roman" w:cs="Times New Roman"/>
          <w:b/>
          <w:bCs/>
          <w:szCs w:val="24"/>
          <w:lang w:eastAsia="es-ES"/>
        </w:rPr>
        <w:t>C)</w:t>
      </w:r>
      <w:r w:rsidRPr="001457CB">
        <w:rPr>
          <w:rFonts w:eastAsia="Times New Roman" w:cs="Times New Roman"/>
          <w:szCs w:val="24"/>
          <w:lang w:eastAsia="es-ES"/>
        </w:rPr>
        <w:t xml:space="preserve"> </w:t>
      </w:r>
      <w:proofErr w:type="spellStart"/>
      <w:r w:rsidRPr="001457CB">
        <w:rPr>
          <w:rFonts w:eastAsia="Times New Roman" w:cs="Times New Roman"/>
          <w:szCs w:val="24"/>
          <w:lang w:eastAsia="es-ES"/>
        </w:rPr>
        <w:t>Humán</w:t>
      </w:r>
      <w:proofErr w:type="spellEnd"/>
      <w:r w:rsidRPr="001457CB">
        <w:rPr>
          <w:rFonts w:eastAsia="Times New Roman" w:cs="Times New Roman"/>
          <w:szCs w:val="24"/>
          <w:lang w:eastAsia="es-ES"/>
        </w:rPr>
        <w:t xml:space="preserve">, Biobio Region </w:t>
      </w:r>
      <w:r w:rsidRPr="001457CB">
        <w:rPr>
          <w:rFonts w:cs="Times New Roman"/>
          <w:szCs w:val="24"/>
          <w:lang w:eastAsia="es-ES"/>
        </w:rPr>
        <w:t>(37°.43° S; 72°24’ W)</w:t>
      </w:r>
    </w:p>
    <w:tbl>
      <w:tblPr>
        <w:tblW w:w="6330" w:type="pct"/>
        <w:tblLook w:val="04A0" w:firstRow="1" w:lastRow="0" w:firstColumn="1" w:lastColumn="0" w:noHBand="0" w:noVBand="1"/>
      </w:tblPr>
      <w:tblGrid>
        <w:gridCol w:w="1176"/>
        <w:gridCol w:w="711"/>
        <w:gridCol w:w="248"/>
        <w:gridCol w:w="403"/>
        <w:gridCol w:w="550"/>
        <w:gridCol w:w="101"/>
        <w:gridCol w:w="651"/>
        <w:gridCol w:w="187"/>
        <w:gridCol w:w="588"/>
        <w:gridCol w:w="337"/>
        <w:gridCol w:w="438"/>
        <w:gridCol w:w="521"/>
        <w:gridCol w:w="253"/>
        <w:gridCol w:w="706"/>
        <w:gridCol w:w="69"/>
        <w:gridCol w:w="775"/>
        <w:gridCol w:w="115"/>
        <w:gridCol w:w="660"/>
        <w:gridCol w:w="300"/>
        <w:gridCol w:w="351"/>
        <w:gridCol w:w="608"/>
        <w:gridCol w:w="43"/>
        <w:gridCol w:w="651"/>
        <w:gridCol w:w="265"/>
        <w:gridCol w:w="677"/>
        <w:gridCol w:w="282"/>
        <w:gridCol w:w="959"/>
        <w:gridCol w:w="835"/>
        <w:gridCol w:w="942"/>
      </w:tblGrid>
      <w:tr w:rsidR="00CA608D" w:rsidRPr="001457CB" w14:paraId="7C1A8FC1" w14:textId="77777777" w:rsidTr="002E58C0">
        <w:trPr>
          <w:gridAfter w:val="4"/>
          <w:wAfter w:w="1050" w:type="pct"/>
        </w:trPr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2424F0" w14:textId="77777777" w:rsidR="00CA608D" w:rsidRPr="001457CB" w:rsidRDefault="00CA608D" w:rsidP="00955B29">
            <w:pPr>
              <w:spacing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bookmarkStart w:id="4" w:name="_Hlk42408617"/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AA1A87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Year</w:t>
            </w:r>
          </w:p>
        </w:tc>
        <w:tc>
          <w:tcPr>
            <w:tcW w:w="2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C872F4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Jan</w:t>
            </w:r>
          </w:p>
        </w:tc>
        <w:tc>
          <w:tcPr>
            <w:tcW w:w="2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EEC02D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Feb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4F4768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Mar</w:t>
            </w:r>
          </w:p>
        </w:tc>
        <w:tc>
          <w:tcPr>
            <w:tcW w:w="26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731813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Apr</w:t>
            </w:r>
          </w:p>
        </w:tc>
        <w:tc>
          <w:tcPr>
            <w:tcW w:w="26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6F930E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May</w:t>
            </w:r>
          </w:p>
        </w:tc>
        <w:tc>
          <w:tcPr>
            <w:tcW w:w="26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694731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Jun</w:t>
            </w:r>
          </w:p>
        </w:tc>
        <w:tc>
          <w:tcPr>
            <w:tcW w:w="26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DD0B1B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Jul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FFB849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Aug</w:t>
            </w:r>
          </w:p>
        </w:tc>
        <w:tc>
          <w:tcPr>
            <w:tcW w:w="26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4DD28A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Sep</w:t>
            </w:r>
          </w:p>
        </w:tc>
        <w:tc>
          <w:tcPr>
            <w:tcW w:w="2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92C216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Oct</w:t>
            </w:r>
          </w:p>
        </w:tc>
        <w:tc>
          <w:tcPr>
            <w:tcW w:w="2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2CAA8B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Nov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978D8F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Dec</w:t>
            </w:r>
          </w:p>
        </w:tc>
        <w:tc>
          <w:tcPr>
            <w:tcW w:w="3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1E727B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Annual</w:t>
            </w:r>
          </w:p>
        </w:tc>
      </w:tr>
      <w:tr w:rsidR="00CA608D" w:rsidRPr="001457CB" w14:paraId="74261242" w14:textId="77777777" w:rsidTr="002E58C0">
        <w:trPr>
          <w:gridAfter w:val="4"/>
          <w:wAfter w:w="1050" w:type="pct"/>
        </w:trPr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</w:tcPr>
          <w:p w14:paraId="2209CC5C" w14:textId="77777777" w:rsidR="00CA608D" w:rsidRPr="001457CB" w:rsidRDefault="00CA608D" w:rsidP="00955B29">
            <w:pPr>
              <w:spacing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 xml:space="preserve">Temp 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</w:tcPr>
          <w:p w14:paraId="6CF1B8F7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2018</w:t>
            </w:r>
          </w:p>
        </w:tc>
        <w:tc>
          <w:tcPr>
            <w:tcW w:w="2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51C9E1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9.0</w:t>
            </w:r>
          </w:p>
        </w:tc>
        <w:tc>
          <w:tcPr>
            <w:tcW w:w="2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BA70D1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9.9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86BE9F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5.5</w:t>
            </w:r>
          </w:p>
        </w:tc>
        <w:tc>
          <w:tcPr>
            <w:tcW w:w="2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4B922E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1.6</w:t>
            </w:r>
          </w:p>
        </w:tc>
        <w:tc>
          <w:tcPr>
            <w:tcW w:w="2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33E64D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9.9</w:t>
            </w:r>
          </w:p>
        </w:tc>
        <w:tc>
          <w:tcPr>
            <w:tcW w:w="2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16C78E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6.7</w:t>
            </w:r>
          </w:p>
        </w:tc>
        <w:tc>
          <w:tcPr>
            <w:tcW w:w="2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F2532D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7.1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6DAED9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8.3</w:t>
            </w:r>
          </w:p>
        </w:tc>
        <w:tc>
          <w:tcPr>
            <w:tcW w:w="2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D9C24D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0.7</w:t>
            </w:r>
          </w:p>
        </w:tc>
        <w:tc>
          <w:tcPr>
            <w:tcW w:w="2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FFED65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1.6</w:t>
            </w:r>
          </w:p>
        </w:tc>
        <w:tc>
          <w:tcPr>
            <w:tcW w:w="2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432B56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4.7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E24E71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7.1</w:t>
            </w:r>
          </w:p>
        </w:tc>
        <w:tc>
          <w:tcPr>
            <w:tcW w:w="327" w:type="pct"/>
            <w:gridSpan w:val="2"/>
            <w:tcBorders>
              <w:top w:val="single" w:sz="4" w:space="0" w:color="auto"/>
            </w:tcBorders>
          </w:tcPr>
          <w:p w14:paraId="7CE83AD6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2.7</w:t>
            </w:r>
          </w:p>
        </w:tc>
      </w:tr>
      <w:tr w:rsidR="00CA608D" w:rsidRPr="001457CB" w14:paraId="13B6F4D3" w14:textId="77777777" w:rsidTr="002E58C0">
        <w:trPr>
          <w:gridAfter w:val="4"/>
          <w:wAfter w:w="1050" w:type="pct"/>
        </w:trPr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</w:tcPr>
          <w:p w14:paraId="73976B2E" w14:textId="77777777" w:rsidR="00CA608D" w:rsidRPr="001457CB" w:rsidRDefault="00CA608D" w:rsidP="00955B29">
            <w:pPr>
              <w:spacing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(°C)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</w:tcPr>
          <w:p w14:paraId="12F7B1A2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2019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66594F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8.5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7D1426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0.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7AD797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6.5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AD70E7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3.0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D13ED5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9.9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6472C9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7.3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9430CF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8.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2139FB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8.6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BA48A5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0.0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81C273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1.7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0D8DD2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5.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06752C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8.4</w:t>
            </w:r>
          </w:p>
        </w:tc>
        <w:tc>
          <w:tcPr>
            <w:tcW w:w="327" w:type="pct"/>
            <w:gridSpan w:val="2"/>
            <w:tcBorders>
              <w:bottom w:val="single" w:sz="4" w:space="0" w:color="auto"/>
            </w:tcBorders>
          </w:tcPr>
          <w:p w14:paraId="5ACA088D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3.1</w:t>
            </w:r>
          </w:p>
        </w:tc>
      </w:tr>
      <w:tr w:rsidR="00CA608D" w:rsidRPr="001457CB" w14:paraId="214C5F12" w14:textId="77777777" w:rsidTr="002E58C0">
        <w:trPr>
          <w:gridAfter w:val="4"/>
          <w:wAfter w:w="1050" w:type="pct"/>
        </w:trPr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</w:tcPr>
          <w:p w14:paraId="6CDAEFD5" w14:textId="77777777" w:rsidR="00CA608D" w:rsidRPr="001457CB" w:rsidRDefault="00CA608D" w:rsidP="00955B29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Radiation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</w:tcPr>
          <w:p w14:paraId="262FAC87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2018</w:t>
            </w:r>
          </w:p>
        </w:tc>
        <w:tc>
          <w:tcPr>
            <w:tcW w:w="22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DFA6B1F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5.3</w:t>
            </w:r>
          </w:p>
        </w:tc>
        <w:tc>
          <w:tcPr>
            <w:tcW w:w="22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AEC40F4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3.7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484AF6D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8.1</w:t>
            </w:r>
          </w:p>
        </w:tc>
        <w:tc>
          <w:tcPr>
            <w:tcW w:w="26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14AB9D1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1.0</w:t>
            </w:r>
          </w:p>
        </w:tc>
        <w:tc>
          <w:tcPr>
            <w:tcW w:w="26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AC7833C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6.7</w:t>
            </w:r>
          </w:p>
        </w:tc>
        <w:tc>
          <w:tcPr>
            <w:tcW w:w="26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3025563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5.6</w:t>
            </w:r>
          </w:p>
        </w:tc>
        <w:tc>
          <w:tcPr>
            <w:tcW w:w="26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B928079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7.0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E575CB4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8.9</w:t>
            </w:r>
          </w:p>
        </w:tc>
        <w:tc>
          <w:tcPr>
            <w:tcW w:w="26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88C2873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3.1</w:t>
            </w:r>
          </w:p>
        </w:tc>
        <w:tc>
          <w:tcPr>
            <w:tcW w:w="22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3F8B36B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7.6</w:t>
            </w:r>
          </w:p>
        </w:tc>
        <w:tc>
          <w:tcPr>
            <w:tcW w:w="22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708026F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3.1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952521C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7.2</w:t>
            </w:r>
          </w:p>
        </w:tc>
        <w:tc>
          <w:tcPr>
            <w:tcW w:w="327" w:type="pct"/>
            <w:gridSpan w:val="2"/>
            <w:tcBorders>
              <w:top w:val="single" w:sz="4" w:space="0" w:color="auto"/>
            </w:tcBorders>
          </w:tcPr>
          <w:p w14:paraId="1624EAB2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5.6</w:t>
            </w:r>
          </w:p>
        </w:tc>
      </w:tr>
      <w:tr w:rsidR="00CA608D" w:rsidRPr="001457CB" w14:paraId="4CF35F91" w14:textId="77777777" w:rsidTr="002E58C0">
        <w:trPr>
          <w:gridAfter w:val="4"/>
          <w:wAfter w:w="1050" w:type="pct"/>
        </w:trPr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</w:tcPr>
          <w:p w14:paraId="09E7F60E" w14:textId="77777777" w:rsidR="00CA608D" w:rsidRPr="001457CB" w:rsidRDefault="00CA608D" w:rsidP="00955B29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(MJ m</w:t>
            </w:r>
            <w:r w:rsidRPr="001457CB">
              <w:rPr>
                <w:rFonts w:eastAsia="Times New Roman" w:cs="Times New Roman"/>
                <w:szCs w:val="24"/>
                <w:vertAlign w:val="superscript"/>
                <w:lang w:eastAsia="es-ES"/>
              </w:rPr>
              <w:t>-2</w:t>
            </w:r>
            <w:r w:rsidRPr="001457CB">
              <w:rPr>
                <w:rFonts w:eastAsia="Times New Roman" w:cs="Times New Roman"/>
                <w:szCs w:val="24"/>
                <w:lang w:eastAsia="es-ES"/>
              </w:rPr>
              <w:t>)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</w:tcPr>
          <w:p w14:paraId="22D739A0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2019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CA6DFE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6.9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EA6BF6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2.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3C892C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8.9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67176D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0.5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FAA482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6.9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860F6D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5.6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0AC0B5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5.7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8FC01D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8.8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C9E2A3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4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0879B4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7.3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31DD36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2.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002CF7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5.6</w:t>
            </w:r>
          </w:p>
        </w:tc>
        <w:tc>
          <w:tcPr>
            <w:tcW w:w="327" w:type="pct"/>
            <w:gridSpan w:val="2"/>
            <w:tcBorders>
              <w:bottom w:val="single" w:sz="4" w:space="0" w:color="auto"/>
            </w:tcBorders>
          </w:tcPr>
          <w:p w14:paraId="5CCA0374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5.4</w:t>
            </w:r>
          </w:p>
        </w:tc>
      </w:tr>
      <w:tr w:rsidR="00CA608D" w:rsidRPr="001457CB" w14:paraId="2CE3DBFF" w14:textId="77777777" w:rsidTr="002E58C0">
        <w:trPr>
          <w:gridAfter w:val="4"/>
          <w:wAfter w:w="1050" w:type="pct"/>
        </w:trPr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</w:tcPr>
          <w:p w14:paraId="2FA62321" w14:textId="77777777" w:rsidR="00CA608D" w:rsidRPr="001457CB" w:rsidRDefault="00CA608D" w:rsidP="00955B29">
            <w:pPr>
              <w:spacing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 xml:space="preserve">Rainfall 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</w:tcPr>
          <w:p w14:paraId="139E8095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2018</w:t>
            </w:r>
          </w:p>
        </w:tc>
        <w:tc>
          <w:tcPr>
            <w:tcW w:w="22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2B79491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7.9</w:t>
            </w:r>
          </w:p>
        </w:tc>
        <w:tc>
          <w:tcPr>
            <w:tcW w:w="22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7CB609C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8.3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04603A8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77.2</w:t>
            </w:r>
          </w:p>
        </w:tc>
        <w:tc>
          <w:tcPr>
            <w:tcW w:w="26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9072CB5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37.3</w:t>
            </w:r>
          </w:p>
        </w:tc>
        <w:tc>
          <w:tcPr>
            <w:tcW w:w="26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34AEC27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79.1</w:t>
            </w:r>
          </w:p>
        </w:tc>
        <w:tc>
          <w:tcPr>
            <w:tcW w:w="26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C526A2F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41.2</w:t>
            </w:r>
          </w:p>
        </w:tc>
        <w:tc>
          <w:tcPr>
            <w:tcW w:w="26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0C07AFE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71.8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33B4E05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07.0</w:t>
            </w:r>
          </w:p>
        </w:tc>
        <w:tc>
          <w:tcPr>
            <w:tcW w:w="26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52CF74D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01.1</w:t>
            </w:r>
          </w:p>
        </w:tc>
        <w:tc>
          <w:tcPr>
            <w:tcW w:w="22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9180483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71.9</w:t>
            </w:r>
          </w:p>
        </w:tc>
        <w:tc>
          <w:tcPr>
            <w:tcW w:w="22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971F0A1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80.3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3291E90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6.7</w:t>
            </w:r>
          </w:p>
        </w:tc>
        <w:tc>
          <w:tcPr>
            <w:tcW w:w="327" w:type="pct"/>
            <w:gridSpan w:val="2"/>
            <w:tcBorders>
              <w:top w:val="single" w:sz="4" w:space="0" w:color="auto"/>
            </w:tcBorders>
          </w:tcPr>
          <w:p w14:paraId="3B865E7E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139</w:t>
            </w:r>
          </w:p>
        </w:tc>
      </w:tr>
      <w:tr w:rsidR="00CA608D" w:rsidRPr="001457CB" w14:paraId="3A70D40B" w14:textId="77777777" w:rsidTr="00CF3336">
        <w:trPr>
          <w:gridAfter w:val="4"/>
          <w:wAfter w:w="1050" w:type="pct"/>
        </w:trPr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</w:tcPr>
          <w:p w14:paraId="3C7B7F68" w14:textId="77777777" w:rsidR="00CA608D" w:rsidRPr="001457CB" w:rsidRDefault="00CA608D" w:rsidP="00955B29">
            <w:pPr>
              <w:spacing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(mm)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</w:tcPr>
          <w:p w14:paraId="68D39457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2019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EECC76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4.4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269233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.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C3855F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6.7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E054FD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0.0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29790D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38.4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15CD67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98.1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75AE8D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13.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B631A9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70.4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9C0373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32.4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3D318F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58.8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A3328A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1.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D687B6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5.7</w:t>
            </w:r>
          </w:p>
        </w:tc>
        <w:tc>
          <w:tcPr>
            <w:tcW w:w="327" w:type="pct"/>
            <w:gridSpan w:val="2"/>
            <w:tcBorders>
              <w:bottom w:val="single" w:sz="4" w:space="0" w:color="auto"/>
            </w:tcBorders>
          </w:tcPr>
          <w:p w14:paraId="69213811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491</w:t>
            </w:r>
          </w:p>
        </w:tc>
      </w:tr>
      <w:bookmarkEnd w:id="3"/>
      <w:bookmarkEnd w:id="4"/>
      <w:tr w:rsidR="00CA608D" w:rsidRPr="00CA608D" w14:paraId="00DD0882" w14:textId="77777777" w:rsidTr="00CF3336">
        <w:trPr>
          <w:trHeight w:val="330"/>
        </w:trPr>
        <w:tc>
          <w:tcPr>
            <w:tcW w:w="5000" w:type="pct"/>
            <w:gridSpan w:val="2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0ABD5" w14:textId="77777777" w:rsidR="00CF3336" w:rsidRDefault="00CF3336" w:rsidP="00CA608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  <w:p w14:paraId="3FE64B21" w14:textId="32904981" w:rsidR="00CA608D" w:rsidRPr="00CA608D" w:rsidRDefault="00CA608D" w:rsidP="00CA608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b/>
                <w:bCs/>
                <w:color w:val="000000"/>
                <w:szCs w:val="24"/>
              </w:rPr>
              <w:t>D)</w:t>
            </w:r>
            <w:r w:rsidRPr="00CA608D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CA608D">
              <w:rPr>
                <w:rFonts w:eastAsia="Times New Roman" w:cs="Times New Roman"/>
                <w:color w:val="000000"/>
                <w:szCs w:val="24"/>
              </w:rPr>
              <w:t>Curacautin</w:t>
            </w:r>
            <w:proofErr w:type="spellEnd"/>
            <w:r w:rsidRPr="00CA608D">
              <w:rPr>
                <w:rFonts w:eastAsia="Times New Roman" w:cs="Times New Roman"/>
                <w:color w:val="000000"/>
                <w:szCs w:val="24"/>
              </w:rPr>
              <w:t>, Araucanía (38.40°31’ S; 71°90’ W)</w:t>
            </w:r>
          </w:p>
        </w:tc>
      </w:tr>
      <w:tr w:rsidR="00CA608D" w:rsidRPr="00CA608D" w14:paraId="0700B35A" w14:textId="77777777" w:rsidTr="002E58C0">
        <w:trPr>
          <w:trHeight w:val="330"/>
        </w:trPr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9C1CB2" w14:textId="68AC319E" w:rsidR="00CA608D" w:rsidRPr="00CA608D" w:rsidRDefault="00CA608D" w:rsidP="00CA608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05BEB8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</w:rPr>
              <w:t>Year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7266EC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</w:rPr>
              <w:t>Jan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E3298D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</w:rPr>
              <w:t>Feb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BDDA71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</w:rPr>
              <w:t>Mar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720CAF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</w:rPr>
              <w:t>Apr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5D7FD2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</w:rPr>
              <w:t>May</w:t>
            </w:r>
          </w:p>
        </w:tc>
        <w:tc>
          <w:tcPr>
            <w:tcW w:w="333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FD8B01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</w:rPr>
              <w:t>Jun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CA9EE6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</w:rPr>
              <w:t>Jul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3EA8DC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</w:rPr>
              <w:t>Aug</w:t>
            </w:r>
          </w:p>
        </w:tc>
        <w:tc>
          <w:tcPr>
            <w:tcW w:w="333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E0C873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</w:rPr>
              <w:t>Sep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76DD63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</w:rPr>
              <w:t>Oct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17F14F" w14:textId="77777777" w:rsidR="00CA608D" w:rsidRPr="00CA608D" w:rsidRDefault="00CA608D" w:rsidP="00CA608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</w:rPr>
              <w:t>No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915572" w14:textId="77777777" w:rsidR="00CA608D" w:rsidRPr="00CA608D" w:rsidRDefault="00CA608D" w:rsidP="00CA608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</w:rPr>
              <w:t>Dec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879F8C" w14:textId="77777777" w:rsidR="00CA608D" w:rsidRPr="00CA608D" w:rsidRDefault="00CA608D" w:rsidP="00CA608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</w:rPr>
              <w:t>Annual</w:t>
            </w:r>
          </w:p>
        </w:tc>
      </w:tr>
      <w:tr w:rsidR="00CA608D" w:rsidRPr="00CA608D" w14:paraId="618DD7E1" w14:textId="77777777" w:rsidTr="002E58C0">
        <w:trPr>
          <w:trHeight w:val="315"/>
        </w:trPr>
        <w:tc>
          <w:tcPr>
            <w:tcW w:w="39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D2FFA" w14:textId="30F874C2" w:rsidR="00CA608D" w:rsidRPr="00CA608D" w:rsidRDefault="00CA608D" w:rsidP="00CA608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</w:rPr>
              <w:t>Temp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67112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</w:rPr>
              <w:t>2018</w:t>
            </w:r>
          </w:p>
        </w:tc>
        <w:tc>
          <w:tcPr>
            <w:tcW w:w="33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CA4EB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15</w:t>
            </w:r>
          </w:p>
        </w:tc>
        <w:tc>
          <w:tcPr>
            <w:tcW w:w="326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F9BFF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16</w:t>
            </w:r>
          </w:p>
        </w:tc>
        <w:tc>
          <w:tcPr>
            <w:tcW w:w="32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04A32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11.6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B41B9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9.1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51CB7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8.1</w:t>
            </w:r>
          </w:p>
        </w:tc>
        <w:tc>
          <w:tcPr>
            <w:tcW w:w="333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B6F65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4.7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D6A81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5.2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BB785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6.1</w:t>
            </w:r>
          </w:p>
        </w:tc>
        <w:tc>
          <w:tcPr>
            <w:tcW w:w="333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C4F4C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7.4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AD241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0D191" w14:textId="77777777" w:rsidR="00CA608D" w:rsidRPr="00CA608D" w:rsidRDefault="00CA608D" w:rsidP="00CA608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11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48C3B" w14:textId="77777777" w:rsidR="00CA608D" w:rsidRPr="00CA608D" w:rsidRDefault="00CA608D" w:rsidP="00CA608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1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48421" w14:textId="77777777" w:rsidR="00CA608D" w:rsidRPr="00CA608D" w:rsidRDefault="00CA608D" w:rsidP="00CA608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9.8</w:t>
            </w:r>
          </w:p>
        </w:tc>
      </w:tr>
      <w:tr w:rsidR="00CA608D" w:rsidRPr="00CA608D" w14:paraId="24B4466E" w14:textId="77777777" w:rsidTr="002E58C0">
        <w:trPr>
          <w:trHeight w:val="315"/>
        </w:trPr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9FB02D" w14:textId="77777777" w:rsidR="00CA608D" w:rsidRPr="00CA608D" w:rsidRDefault="00CA608D" w:rsidP="00CA608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</w:rPr>
              <w:t>(°C)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6753B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</w:rPr>
              <w:t>2019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C2BD5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13.6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A4439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16.9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8213D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12.9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FF587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10.2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B2A1E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8.4</w:t>
            </w:r>
          </w:p>
        </w:tc>
        <w:tc>
          <w:tcPr>
            <w:tcW w:w="33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B6DDB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6.4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243CC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5.8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FCFC4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6.4</w:t>
            </w:r>
          </w:p>
        </w:tc>
        <w:tc>
          <w:tcPr>
            <w:tcW w:w="33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23FD6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7.1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7BFF8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8.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C7506" w14:textId="77777777" w:rsidR="00CA608D" w:rsidRPr="00CA608D" w:rsidRDefault="00CA608D" w:rsidP="00CA608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1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21841" w14:textId="77777777" w:rsidR="00CA608D" w:rsidRPr="00CA608D" w:rsidRDefault="00CA608D" w:rsidP="00CA608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1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974D7" w14:textId="77777777" w:rsidR="00CA608D" w:rsidRPr="00CA608D" w:rsidRDefault="00CA608D" w:rsidP="00CA608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10.1</w:t>
            </w:r>
          </w:p>
        </w:tc>
      </w:tr>
      <w:tr w:rsidR="00CA608D" w:rsidRPr="00CA608D" w14:paraId="3EC2E3AF" w14:textId="77777777" w:rsidTr="002E58C0">
        <w:trPr>
          <w:trHeight w:val="315"/>
        </w:trPr>
        <w:tc>
          <w:tcPr>
            <w:tcW w:w="3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FEBA36" w14:textId="77777777" w:rsidR="00CA608D" w:rsidRPr="00CA608D" w:rsidRDefault="00CA608D" w:rsidP="00CA608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</w:rPr>
              <w:t>Radiation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3A71B2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</w:rPr>
              <w:t>2018</w:t>
            </w:r>
          </w:p>
        </w:tc>
        <w:tc>
          <w:tcPr>
            <w:tcW w:w="33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28AFD3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23.2</w:t>
            </w:r>
          </w:p>
        </w:tc>
        <w:tc>
          <w:tcPr>
            <w:tcW w:w="326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EE1CBA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21.4</w:t>
            </w:r>
          </w:p>
        </w:tc>
        <w:tc>
          <w:tcPr>
            <w:tcW w:w="32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D0D4B4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14.8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7CBBA9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9.6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37F3B3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6.4</w:t>
            </w:r>
          </w:p>
        </w:tc>
        <w:tc>
          <w:tcPr>
            <w:tcW w:w="333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8CE16F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4.7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B13D22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6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832B13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7.8</w:t>
            </w:r>
          </w:p>
        </w:tc>
        <w:tc>
          <w:tcPr>
            <w:tcW w:w="333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185D22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11.3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B9A409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15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D6E070" w14:textId="77777777" w:rsidR="00CA608D" w:rsidRPr="00CA608D" w:rsidRDefault="00CA608D" w:rsidP="00CA608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20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CE323" w14:textId="77777777" w:rsidR="00CA608D" w:rsidRPr="00CA608D" w:rsidRDefault="00CA608D" w:rsidP="00CA608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23.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25CE7" w14:textId="77777777" w:rsidR="00CA608D" w:rsidRPr="00CA608D" w:rsidRDefault="00CA608D" w:rsidP="00CA608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13.7</w:t>
            </w:r>
          </w:p>
        </w:tc>
      </w:tr>
      <w:tr w:rsidR="00CA608D" w:rsidRPr="00CA608D" w14:paraId="5AFA1166" w14:textId="77777777" w:rsidTr="002E58C0">
        <w:trPr>
          <w:trHeight w:val="375"/>
        </w:trPr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57B47" w14:textId="77777777" w:rsidR="00CA608D" w:rsidRPr="00CA608D" w:rsidRDefault="00CA608D" w:rsidP="00CA608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</w:rPr>
              <w:t>(MJ m</w:t>
            </w:r>
            <w:r w:rsidRPr="00CA608D">
              <w:rPr>
                <w:rFonts w:eastAsia="Times New Roman" w:cs="Times New Roman"/>
                <w:color w:val="000000"/>
                <w:szCs w:val="24"/>
                <w:vertAlign w:val="superscript"/>
              </w:rPr>
              <w:t>-2</w:t>
            </w:r>
            <w:r w:rsidRPr="00CA608D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7304E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</w:rPr>
              <w:t>2019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4EE30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23.2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276B6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20.7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104B3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16.8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E260A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10.2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260D65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6.2</w:t>
            </w:r>
          </w:p>
        </w:tc>
        <w:tc>
          <w:tcPr>
            <w:tcW w:w="33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DCCBA2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4.3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CEDEE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5.3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C08279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8.5</w:t>
            </w:r>
          </w:p>
        </w:tc>
        <w:tc>
          <w:tcPr>
            <w:tcW w:w="33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5A52F2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12.1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2CD279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16.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34D84" w14:textId="77777777" w:rsidR="00CA608D" w:rsidRPr="00CA608D" w:rsidRDefault="00CA608D" w:rsidP="00CA608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20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1879B" w14:textId="77777777" w:rsidR="00CA608D" w:rsidRPr="00CA608D" w:rsidRDefault="00CA608D" w:rsidP="00CA608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21.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C5087" w14:textId="77777777" w:rsidR="00CA608D" w:rsidRPr="00CA608D" w:rsidRDefault="00CA608D" w:rsidP="00CA608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13.8</w:t>
            </w:r>
          </w:p>
        </w:tc>
      </w:tr>
      <w:tr w:rsidR="00CA608D" w:rsidRPr="00CA608D" w14:paraId="6688C905" w14:textId="77777777" w:rsidTr="002E58C0">
        <w:trPr>
          <w:trHeight w:val="315"/>
        </w:trPr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A6566" w14:textId="46A401B4" w:rsidR="00CA608D" w:rsidRPr="00CA608D" w:rsidRDefault="00CA608D" w:rsidP="00CA608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</w:rPr>
              <w:t>Rainfall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0D0BF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</w:rPr>
              <w:t>2018</w:t>
            </w:r>
          </w:p>
        </w:tc>
        <w:tc>
          <w:tcPr>
            <w:tcW w:w="3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50F4C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41.7</w:t>
            </w:r>
          </w:p>
        </w:tc>
        <w:tc>
          <w:tcPr>
            <w:tcW w:w="32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89D45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42.1</w:t>
            </w:r>
          </w:p>
        </w:tc>
        <w:tc>
          <w:tcPr>
            <w:tcW w:w="32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61E8F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163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F1A29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195.1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B51F0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213.3</w:t>
            </w:r>
          </w:p>
        </w:tc>
        <w:tc>
          <w:tcPr>
            <w:tcW w:w="33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34320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288.4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2DB6C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105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88BEF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136.4</w:t>
            </w:r>
          </w:p>
        </w:tc>
        <w:tc>
          <w:tcPr>
            <w:tcW w:w="33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D3786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267.8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7F882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135.5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54B32" w14:textId="77777777" w:rsidR="00CA608D" w:rsidRPr="00CA608D" w:rsidRDefault="00CA608D" w:rsidP="00CA608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219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2B14E" w14:textId="77777777" w:rsidR="00CA608D" w:rsidRPr="00CA608D" w:rsidRDefault="00CA608D" w:rsidP="00CA608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48.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8C5CA" w14:textId="77777777" w:rsidR="00CA608D" w:rsidRPr="00CA608D" w:rsidRDefault="00CA608D" w:rsidP="00CA608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1856</w:t>
            </w:r>
          </w:p>
        </w:tc>
      </w:tr>
      <w:tr w:rsidR="00CA608D" w:rsidRPr="00CA608D" w14:paraId="6E6F9A10" w14:textId="77777777" w:rsidTr="00CF3336">
        <w:trPr>
          <w:trHeight w:val="330"/>
        </w:trPr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94C193" w14:textId="77777777" w:rsidR="00CA608D" w:rsidRPr="00CA608D" w:rsidRDefault="00CA608D" w:rsidP="00CA608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</w:rPr>
              <w:t>(mm)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D2E86F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</w:rPr>
              <w:t>2019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2BE7D4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74.2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699372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20.6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4A57AE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27.7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126AD4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62.7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991ED5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196.8</w:t>
            </w:r>
          </w:p>
        </w:tc>
        <w:tc>
          <w:tcPr>
            <w:tcW w:w="333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40A6B8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375.2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48DCC6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273.2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4A828E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119.8</w:t>
            </w:r>
          </w:p>
        </w:tc>
        <w:tc>
          <w:tcPr>
            <w:tcW w:w="333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7F4759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98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E0D8ED" w14:textId="77777777" w:rsidR="00CA608D" w:rsidRPr="00CA608D" w:rsidRDefault="00CA608D" w:rsidP="00CA608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12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EEF3C2" w14:textId="77777777" w:rsidR="00CA608D" w:rsidRPr="00CA608D" w:rsidRDefault="00CA608D" w:rsidP="00CA608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64.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0A3662" w14:textId="77777777" w:rsidR="00CA608D" w:rsidRPr="00CA608D" w:rsidRDefault="00CA608D" w:rsidP="00CA608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4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D556CC" w14:textId="77777777" w:rsidR="00CA608D" w:rsidRPr="00CA608D" w:rsidRDefault="00CA608D" w:rsidP="00CA608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608D">
              <w:rPr>
                <w:rFonts w:eastAsia="Times New Roman" w:cs="Times New Roman"/>
                <w:color w:val="000000"/>
                <w:szCs w:val="24"/>
                <w:lang w:val="es-CL"/>
              </w:rPr>
              <w:t>1488</w:t>
            </w:r>
          </w:p>
        </w:tc>
      </w:tr>
    </w:tbl>
    <w:p w14:paraId="7272EFA1" w14:textId="77777777" w:rsidR="00CA608D" w:rsidRPr="001457CB" w:rsidRDefault="00CA608D" w:rsidP="00CA608D">
      <w:pPr>
        <w:spacing w:after="0"/>
        <w:jc w:val="both"/>
        <w:rPr>
          <w:rFonts w:eastAsia="Times New Roman" w:cs="Times New Roman"/>
          <w:szCs w:val="24"/>
          <w:lang w:eastAsia="es-ES"/>
        </w:rPr>
      </w:pPr>
    </w:p>
    <w:p w14:paraId="3E5FE2D5" w14:textId="77777777" w:rsidR="00CA608D" w:rsidRPr="00CA608D" w:rsidRDefault="00CA608D" w:rsidP="00CA608D">
      <w:pPr>
        <w:spacing w:after="0"/>
        <w:jc w:val="both"/>
        <w:rPr>
          <w:rFonts w:eastAsia="Times New Roman" w:cs="Times New Roman"/>
          <w:szCs w:val="24"/>
          <w:lang w:val="es-CL" w:eastAsia="es-ES"/>
        </w:rPr>
      </w:pPr>
      <w:r w:rsidRPr="00CA608D">
        <w:rPr>
          <w:rFonts w:eastAsia="Times New Roman" w:cs="Times New Roman"/>
          <w:b/>
          <w:bCs/>
          <w:szCs w:val="24"/>
          <w:lang w:val="es-CL" w:eastAsia="es-ES"/>
        </w:rPr>
        <w:t>E)</w:t>
      </w:r>
      <w:r w:rsidRPr="00CA608D">
        <w:rPr>
          <w:rFonts w:eastAsia="Times New Roman" w:cs="Times New Roman"/>
          <w:szCs w:val="24"/>
          <w:lang w:val="es-CL" w:eastAsia="es-ES"/>
        </w:rPr>
        <w:t xml:space="preserve"> Galvarino, </w:t>
      </w:r>
      <w:proofErr w:type="spellStart"/>
      <w:r w:rsidRPr="00CA608D">
        <w:rPr>
          <w:rFonts w:eastAsia="Times New Roman" w:cs="Times New Roman"/>
          <w:szCs w:val="24"/>
          <w:lang w:val="es-CL" w:eastAsia="es-ES"/>
        </w:rPr>
        <w:t>Araucania</w:t>
      </w:r>
      <w:proofErr w:type="spellEnd"/>
      <w:r w:rsidRPr="00CA608D">
        <w:rPr>
          <w:rFonts w:eastAsia="Times New Roman" w:cs="Times New Roman"/>
          <w:szCs w:val="24"/>
          <w:lang w:val="es-CL" w:eastAsia="es-ES"/>
        </w:rPr>
        <w:t xml:space="preserve"> </w:t>
      </w:r>
      <w:proofErr w:type="spellStart"/>
      <w:r w:rsidRPr="00CA608D">
        <w:rPr>
          <w:rFonts w:eastAsia="Times New Roman" w:cs="Times New Roman"/>
          <w:szCs w:val="24"/>
          <w:lang w:val="es-CL" w:eastAsia="es-ES"/>
        </w:rPr>
        <w:t>Region</w:t>
      </w:r>
      <w:proofErr w:type="spellEnd"/>
      <w:r w:rsidRPr="00CA608D">
        <w:rPr>
          <w:rFonts w:eastAsia="Times New Roman" w:cs="Times New Roman"/>
          <w:szCs w:val="24"/>
          <w:lang w:val="es-CL" w:eastAsia="es-ES"/>
        </w:rPr>
        <w:t xml:space="preserve"> </w:t>
      </w:r>
      <w:r w:rsidRPr="00CA608D">
        <w:rPr>
          <w:rFonts w:cs="Times New Roman"/>
          <w:szCs w:val="24"/>
          <w:lang w:val="es-CL" w:eastAsia="es-ES"/>
        </w:rPr>
        <w:t>(38.45°31’ S; 72°74’ W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89"/>
        <w:gridCol w:w="718"/>
        <w:gridCol w:w="657"/>
        <w:gridCol w:w="657"/>
        <w:gridCol w:w="782"/>
        <w:gridCol w:w="783"/>
        <w:gridCol w:w="783"/>
        <w:gridCol w:w="783"/>
        <w:gridCol w:w="783"/>
        <w:gridCol w:w="658"/>
        <w:gridCol w:w="658"/>
        <w:gridCol w:w="658"/>
        <w:gridCol w:w="658"/>
        <w:gridCol w:w="658"/>
        <w:gridCol w:w="951"/>
      </w:tblGrid>
      <w:tr w:rsidR="00CA608D" w:rsidRPr="001457CB" w14:paraId="081277BB" w14:textId="77777777" w:rsidTr="002E58C0"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8DDC38" w14:textId="77777777" w:rsidR="00CA608D" w:rsidRPr="00CA608D" w:rsidRDefault="00CA608D" w:rsidP="00955B29">
            <w:pPr>
              <w:spacing w:after="0"/>
              <w:jc w:val="both"/>
              <w:rPr>
                <w:rFonts w:eastAsia="Times New Roman" w:cs="Times New Roman"/>
                <w:szCs w:val="24"/>
                <w:lang w:val="es-CL" w:eastAsia="es-ES"/>
              </w:rPr>
            </w:pP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463E31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Year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CC9C5E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Jan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978F54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Feb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624ED2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Mar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76CF2A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Apr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F66849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May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0B6CD1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Jun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5A85E2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Jul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CF27F5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Aug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3CE1AE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Sep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AABDD5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Oct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416440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Nov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AFDD38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Dec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65C66B62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Annual</w:t>
            </w:r>
          </w:p>
        </w:tc>
      </w:tr>
      <w:tr w:rsidR="00CA608D" w:rsidRPr="001457CB" w14:paraId="6D579970" w14:textId="77777777" w:rsidTr="002E58C0"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</w:tcPr>
          <w:p w14:paraId="4787EE57" w14:textId="77777777" w:rsidR="00CA608D" w:rsidRPr="001457CB" w:rsidRDefault="00CA608D" w:rsidP="00CA608D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 xml:space="preserve">Temp 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</w:tcPr>
          <w:p w14:paraId="44CF5C4B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2018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14772B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6.6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2CA93A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7.6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64F288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3.7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B92ACA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0.7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AB69FD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9.9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0DEA3F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6.5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E05CD7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6.7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565197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7.4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84CB27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9.1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723A9C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0.4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3F494A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2.2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EB74D3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4.9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0DED8D6F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1.3</w:t>
            </w:r>
          </w:p>
        </w:tc>
      </w:tr>
      <w:tr w:rsidR="00CA608D" w:rsidRPr="001457CB" w14:paraId="765D6008" w14:textId="77777777" w:rsidTr="002E58C0"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</w:tcPr>
          <w:p w14:paraId="54A64DC7" w14:textId="77777777" w:rsidR="00CA608D" w:rsidRPr="001457CB" w:rsidRDefault="00CA608D" w:rsidP="00CA608D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(°C)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14:paraId="0B02C14F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201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BEAA67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5.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9BD575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8.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58D182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4.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6A2033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2.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62124E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0.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6502A5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8.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233248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8.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4CD2CA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7.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3F7908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8.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130617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0.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DD868E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3.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7FEC80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5.0</w:t>
            </w: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68A0A817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1.9</w:t>
            </w:r>
          </w:p>
        </w:tc>
      </w:tr>
      <w:tr w:rsidR="00CA608D" w:rsidRPr="001457CB" w14:paraId="5544C99E" w14:textId="77777777" w:rsidTr="002E58C0"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</w:tcPr>
          <w:p w14:paraId="7739FF66" w14:textId="77777777" w:rsidR="00CA608D" w:rsidRPr="001457CB" w:rsidRDefault="00CA608D" w:rsidP="00CA608D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Radiation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</w:tcPr>
          <w:p w14:paraId="0707ECDC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2018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61670B0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6.7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5EDF5B1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3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4F75468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7.0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F6DC9BD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0.1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1E114BA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6.5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2E4FED5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4.4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611145B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6.0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846E53D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7.4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2D52A82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1.8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6CC6C6F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7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B68A26F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2.3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82C5A6F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5.7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18963390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4.8</w:t>
            </w:r>
          </w:p>
        </w:tc>
      </w:tr>
      <w:tr w:rsidR="00CA608D" w:rsidRPr="001457CB" w14:paraId="1E1753C8" w14:textId="77777777" w:rsidTr="002E58C0"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</w:tcPr>
          <w:p w14:paraId="4AF795FA" w14:textId="77777777" w:rsidR="00CA608D" w:rsidRPr="001457CB" w:rsidRDefault="00CA608D" w:rsidP="00CA608D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(MJ m</w:t>
            </w:r>
            <w:r w:rsidRPr="001457CB">
              <w:rPr>
                <w:rFonts w:eastAsia="Times New Roman" w:cs="Times New Roman"/>
                <w:szCs w:val="24"/>
                <w:vertAlign w:val="superscript"/>
                <w:lang w:eastAsia="es-ES"/>
              </w:rPr>
              <w:t>-2</w:t>
            </w:r>
            <w:r w:rsidRPr="001457CB">
              <w:rPr>
                <w:rFonts w:eastAsia="Times New Roman" w:cs="Times New Roman"/>
                <w:szCs w:val="24"/>
                <w:lang w:eastAsia="es-ES"/>
              </w:rPr>
              <w:t>)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14:paraId="17418106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201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FF778E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7.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9A5B27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2.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A7B578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7.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E98F51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0.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2BDE49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6.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FB5169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4.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6F2081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5.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3EDC44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8.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94E9A7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2.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D49A6A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8.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3499D1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2.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FDC171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6.7</w:t>
            </w: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20F2CFB7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5.2</w:t>
            </w:r>
          </w:p>
        </w:tc>
      </w:tr>
      <w:tr w:rsidR="00CA608D" w:rsidRPr="001457CB" w14:paraId="3E81F191" w14:textId="77777777" w:rsidTr="002E58C0"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</w:tcPr>
          <w:p w14:paraId="7FF5F140" w14:textId="77777777" w:rsidR="00CA608D" w:rsidRPr="001457CB" w:rsidRDefault="00CA608D" w:rsidP="00CA608D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 xml:space="preserve">Rainfall 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</w:tcPr>
          <w:p w14:paraId="19351D09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2018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5A7B49E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1.1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DC8DCC7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6.6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DCA8DCC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18.5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EAE73DF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12.4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5A004A8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31.6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6DF8849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08.8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87C17B0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39.4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BA57322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96.6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53EC208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55.4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3A68F4A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46.1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7D3D050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61.8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3EB8361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35.7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4D1BCC85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834</w:t>
            </w:r>
          </w:p>
        </w:tc>
      </w:tr>
      <w:tr w:rsidR="00CA608D" w:rsidRPr="001457CB" w14:paraId="3342ABA8" w14:textId="77777777" w:rsidTr="00CA608D"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</w:tcPr>
          <w:p w14:paraId="1A1D2D0E" w14:textId="77777777" w:rsidR="00CA608D" w:rsidRPr="001457CB" w:rsidRDefault="00CA608D" w:rsidP="00CA608D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(mm)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14:paraId="6C5642B5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201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4A04AD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7.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A2427A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3.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DD3628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4.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7395B1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0.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427634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93.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BD66A3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06.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17221A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73.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8423B3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57.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5A655D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41.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EF8ABC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36.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AA21FE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0.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E6E2FD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5.9</w:t>
            </w: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099EFC53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679</w:t>
            </w:r>
          </w:p>
        </w:tc>
      </w:tr>
    </w:tbl>
    <w:p w14:paraId="1FC02C04" w14:textId="4E0A0549" w:rsidR="00CA608D" w:rsidRPr="001457CB" w:rsidRDefault="00CA608D" w:rsidP="00CA608D">
      <w:pPr>
        <w:spacing w:after="0"/>
        <w:jc w:val="both"/>
        <w:rPr>
          <w:rFonts w:eastAsia="Times New Roman" w:cs="Times New Roman"/>
          <w:szCs w:val="24"/>
          <w:lang w:eastAsia="es-ES"/>
        </w:rPr>
      </w:pPr>
    </w:p>
    <w:p w14:paraId="2A656315" w14:textId="77777777" w:rsidR="00CA608D" w:rsidRPr="001457CB" w:rsidRDefault="00CA608D" w:rsidP="00CA608D">
      <w:pPr>
        <w:spacing w:after="0"/>
        <w:jc w:val="both"/>
        <w:rPr>
          <w:rFonts w:eastAsia="Times New Roman" w:cs="Times New Roman"/>
          <w:szCs w:val="24"/>
          <w:lang w:eastAsia="es-ES"/>
        </w:rPr>
      </w:pPr>
      <w:bookmarkStart w:id="5" w:name="_Hlk42330191"/>
      <w:r w:rsidRPr="001457CB">
        <w:rPr>
          <w:rFonts w:eastAsia="Times New Roman" w:cs="Times New Roman"/>
          <w:b/>
          <w:bCs/>
          <w:szCs w:val="24"/>
          <w:lang w:eastAsia="es-ES"/>
        </w:rPr>
        <w:t>F)</w:t>
      </w:r>
      <w:r w:rsidRPr="001457CB">
        <w:rPr>
          <w:rFonts w:eastAsia="Times New Roman" w:cs="Times New Roman"/>
          <w:szCs w:val="24"/>
          <w:lang w:eastAsia="es-ES"/>
        </w:rPr>
        <w:t xml:space="preserve"> </w:t>
      </w:r>
      <w:proofErr w:type="spellStart"/>
      <w:r w:rsidRPr="001457CB">
        <w:rPr>
          <w:rFonts w:eastAsia="Times New Roman" w:cs="Times New Roman"/>
          <w:szCs w:val="24"/>
          <w:lang w:eastAsia="es-ES"/>
        </w:rPr>
        <w:t>Carillanca</w:t>
      </w:r>
      <w:proofErr w:type="spellEnd"/>
      <w:r w:rsidRPr="001457CB">
        <w:rPr>
          <w:rFonts w:eastAsia="Times New Roman" w:cs="Times New Roman"/>
          <w:szCs w:val="24"/>
          <w:lang w:eastAsia="es-ES"/>
        </w:rPr>
        <w:t xml:space="preserve">, </w:t>
      </w:r>
      <w:proofErr w:type="spellStart"/>
      <w:r w:rsidRPr="001457CB">
        <w:rPr>
          <w:rFonts w:eastAsia="Times New Roman" w:cs="Times New Roman"/>
          <w:szCs w:val="24"/>
          <w:lang w:eastAsia="es-ES"/>
        </w:rPr>
        <w:t>Araucania</w:t>
      </w:r>
      <w:proofErr w:type="spellEnd"/>
      <w:r w:rsidRPr="001457CB">
        <w:rPr>
          <w:rFonts w:eastAsia="Times New Roman" w:cs="Times New Roman"/>
          <w:szCs w:val="24"/>
          <w:lang w:eastAsia="es-ES"/>
        </w:rPr>
        <w:t xml:space="preserve"> Region (</w:t>
      </w:r>
      <w:r w:rsidRPr="001457CB">
        <w:rPr>
          <w:rFonts w:cs="Times New Roman"/>
          <w:szCs w:val="24"/>
        </w:rPr>
        <w:t>38°69´ S, 72°41´ W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75"/>
        <w:gridCol w:w="711"/>
        <w:gridCol w:w="650"/>
        <w:gridCol w:w="650"/>
        <w:gridCol w:w="651"/>
        <w:gridCol w:w="651"/>
        <w:gridCol w:w="774"/>
        <w:gridCol w:w="774"/>
        <w:gridCol w:w="774"/>
        <w:gridCol w:w="774"/>
        <w:gridCol w:w="774"/>
        <w:gridCol w:w="774"/>
        <w:gridCol w:w="651"/>
        <w:gridCol w:w="651"/>
        <w:gridCol w:w="942"/>
      </w:tblGrid>
      <w:tr w:rsidR="00CA608D" w:rsidRPr="001457CB" w14:paraId="1209E2B1" w14:textId="77777777" w:rsidTr="002E58C0"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96D700" w14:textId="77777777" w:rsidR="00CA608D" w:rsidRPr="001457CB" w:rsidRDefault="00CA608D" w:rsidP="00CA608D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C2E195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Year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54EF04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Jan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6236C8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Feb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DC77B1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Mar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E87D77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Apr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2238F6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May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F02396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Jun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9212D3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Jul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E9009F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Aug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C990AE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Sep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C0308A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Oct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12E2FE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Nov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9B0157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Dec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0B8F42FF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Annual</w:t>
            </w:r>
          </w:p>
        </w:tc>
      </w:tr>
      <w:tr w:rsidR="00CA608D" w:rsidRPr="001457CB" w14:paraId="248C300E" w14:textId="77777777" w:rsidTr="002E58C0"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</w:tcPr>
          <w:p w14:paraId="204A60AB" w14:textId="77777777" w:rsidR="00CA608D" w:rsidRPr="001457CB" w:rsidRDefault="00CA608D" w:rsidP="00CA608D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 xml:space="preserve">Temp 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</w:tcPr>
          <w:p w14:paraId="606B34B8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2018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26451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5.9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F395D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6.3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878A1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2.9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89C24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9.8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B0140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8.8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BA495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5.6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5A1AD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83081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6.7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9A9B9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8.5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0BE0C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0.1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7DA22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2.1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80E77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4.4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1E2FA2FB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1457CB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0.6</w:t>
            </w:r>
          </w:p>
        </w:tc>
      </w:tr>
      <w:tr w:rsidR="00CA608D" w:rsidRPr="001457CB" w14:paraId="1BDC56F6" w14:textId="77777777" w:rsidTr="002E58C0"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</w:tcPr>
          <w:p w14:paraId="311C5DC2" w14:textId="77777777" w:rsidR="00CA608D" w:rsidRPr="001457CB" w:rsidRDefault="00CA608D" w:rsidP="00CA608D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(°C)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</w:tcPr>
          <w:p w14:paraId="284598B2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201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FFA781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4.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C9B43D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6.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1460B9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3.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CF8DE0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0.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8276BC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8.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11D227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7.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B8036D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7.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683D99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7.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0FD7A0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8.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CFBBB7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0.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6123DC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2.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A99A97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4.4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129C93BC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1457CB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1.0</w:t>
            </w:r>
          </w:p>
        </w:tc>
      </w:tr>
      <w:tr w:rsidR="00CA608D" w:rsidRPr="001457CB" w14:paraId="7A40F4A7" w14:textId="77777777" w:rsidTr="002E58C0"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</w:tcPr>
          <w:p w14:paraId="6F00CFAA" w14:textId="77777777" w:rsidR="00CA608D" w:rsidRPr="001457CB" w:rsidRDefault="00CA608D" w:rsidP="00CA608D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Radiation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</w:tcPr>
          <w:p w14:paraId="0D2BA4B9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2018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E5AF957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3.7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31C57EB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0.2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165BFFE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4.9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7834326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9.5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1B3D469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5.7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AE87E30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3.8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43DBA34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5.3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F1D0A4C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6.7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820E24C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0.1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0964B8A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5.2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0DC9D02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0.4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A80588D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3.6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08D1F8C3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3.3</w:t>
            </w:r>
          </w:p>
        </w:tc>
      </w:tr>
      <w:tr w:rsidR="00CA608D" w:rsidRPr="001457CB" w14:paraId="5CFA1715" w14:textId="77777777" w:rsidTr="002E58C0"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</w:tcPr>
          <w:p w14:paraId="28F6A421" w14:textId="77777777" w:rsidR="00CA608D" w:rsidRPr="001457CB" w:rsidRDefault="00CA608D" w:rsidP="00CA608D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(MJ m</w:t>
            </w:r>
            <w:r w:rsidRPr="001457CB">
              <w:rPr>
                <w:rFonts w:eastAsia="Times New Roman" w:cs="Times New Roman"/>
                <w:szCs w:val="24"/>
                <w:vertAlign w:val="superscript"/>
                <w:lang w:eastAsia="es-ES"/>
              </w:rPr>
              <w:t>-2</w:t>
            </w:r>
            <w:r w:rsidRPr="001457CB">
              <w:rPr>
                <w:rFonts w:eastAsia="Times New Roman" w:cs="Times New Roman"/>
                <w:szCs w:val="24"/>
                <w:lang w:eastAsia="es-ES"/>
              </w:rPr>
              <w:t>)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</w:tcPr>
          <w:p w14:paraId="19034A67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201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49FEAD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4.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BC0198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0.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9620C0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5.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733B3E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8.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B49D08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5.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F8F7C7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4.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4645C9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5.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F02E93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7.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378F4E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1.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8144E7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6.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3D3A24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0.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EC6A65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4.6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7ABA6D25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3.7</w:t>
            </w:r>
          </w:p>
        </w:tc>
      </w:tr>
      <w:tr w:rsidR="00CA608D" w:rsidRPr="001457CB" w14:paraId="01498661" w14:textId="77777777" w:rsidTr="002E58C0"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</w:tcPr>
          <w:p w14:paraId="0154572D" w14:textId="77777777" w:rsidR="00CA608D" w:rsidRPr="001457CB" w:rsidRDefault="00CA608D" w:rsidP="00CA608D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 xml:space="preserve">Rainfall 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</w:tcPr>
          <w:p w14:paraId="1BA104F5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2018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B47F9E8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20.7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34B0286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9.6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FACAA94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30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E18D478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70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99BDE3B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61.2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BA940B8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229.3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724B107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88.9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5A83FC0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35.6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2A252F0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52.7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8547EC7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61.1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C907DF8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89.4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E3D7F96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42.4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18549E4C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1457CB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400</w:t>
            </w:r>
          </w:p>
        </w:tc>
      </w:tr>
      <w:tr w:rsidR="00CA608D" w:rsidRPr="001457CB" w14:paraId="497F98D2" w14:textId="77777777" w:rsidTr="00CA608D"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</w:tcPr>
          <w:p w14:paraId="7CB4F6A0" w14:textId="77777777" w:rsidR="00CA608D" w:rsidRPr="001457CB" w:rsidRDefault="00CA608D" w:rsidP="00CA608D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(mm)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</w:tcPr>
          <w:p w14:paraId="45664B97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201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6EC1CA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6.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0D255F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6.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5F6FD2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26.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51CD7B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21.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449F0F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18.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96BED8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285.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242761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221.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0795F2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94.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10395B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53.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754D19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41.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1B876F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30.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276E84" w14:textId="77777777" w:rsidR="00CA608D" w:rsidRPr="001457CB" w:rsidRDefault="00CA608D" w:rsidP="00CA608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9.9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47C7727A" w14:textId="77777777" w:rsidR="00CA608D" w:rsidRPr="001457CB" w:rsidRDefault="00CA608D" w:rsidP="00CA608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1457CB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925</w:t>
            </w:r>
          </w:p>
        </w:tc>
      </w:tr>
      <w:bookmarkEnd w:id="1"/>
      <w:bookmarkEnd w:id="5"/>
    </w:tbl>
    <w:p w14:paraId="6186C596" w14:textId="4741636E" w:rsidR="00CA608D" w:rsidRPr="001457CB" w:rsidRDefault="00CA608D" w:rsidP="00CA608D">
      <w:pPr>
        <w:rPr>
          <w:rFonts w:eastAsia="Times New Roman" w:cs="Times New Roman"/>
          <w:szCs w:val="24"/>
          <w:lang w:eastAsia="es-ES"/>
        </w:rPr>
      </w:pPr>
    </w:p>
    <w:p w14:paraId="0A56F2AC" w14:textId="77777777" w:rsidR="00CA608D" w:rsidRPr="00CA608D" w:rsidRDefault="00CA608D" w:rsidP="00CA608D">
      <w:pPr>
        <w:spacing w:after="0"/>
        <w:jc w:val="both"/>
        <w:rPr>
          <w:rFonts w:eastAsia="Times New Roman" w:cs="Times New Roman"/>
          <w:szCs w:val="24"/>
          <w:lang w:val="es-CL" w:eastAsia="es-ES"/>
        </w:rPr>
      </w:pPr>
      <w:r w:rsidRPr="00CA608D">
        <w:rPr>
          <w:rFonts w:eastAsia="Times New Roman" w:cs="Times New Roman"/>
          <w:b/>
          <w:bCs/>
          <w:szCs w:val="24"/>
          <w:lang w:val="es-CL" w:eastAsia="es-ES"/>
        </w:rPr>
        <w:t>G)</w:t>
      </w:r>
      <w:r w:rsidRPr="00CA608D">
        <w:rPr>
          <w:rFonts w:eastAsia="Times New Roman" w:cs="Times New Roman"/>
          <w:szCs w:val="24"/>
          <w:lang w:val="es-CL" w:eastAsia="es-ES"/>
        </w:rPr>
        <w:t xml:space="preserve"> </w:t>
      </w:r>
      <w:proofErr w:type="spellStart"/>
      <w:r w:rsidRPr="00CA608D">
        <w:rPr>
          <w:rFonts w:eastAsia="Times New Roman" w:cs="Times New Roman"/>
          <w:szCs w:val="24"/>
          <w:lang w:val="es-CL" w:eastAsia="es-ES"/>
        </w:rPr>
        <w:t>Mafil</w:t>
      </w:r>
      <w:proofErr w:type="spellEnd"/>
      <w:r w:rsidRPr="00CA608D">
        <w:rPr>
          <w:rFonts w:eastAsia="Times New Roman" w:cs="Times New Roman"/>
          <w:szCs w:val="24"/>
          <w:lang w:val="es-CL" w:eastAsia="es-ES"/>
        </w:rPr>
        <w:t xml:space="preserve">, Los Ríos </w:t>
      </w:r>
      <w:proofErr w:type="spellStart"/>
      <w:r w:rsidRPr="00CA608D">
        <w:rPr>
          <w:rFonts w:eastAsia="Times New Roman" w:cs="Times New Roman"/>
          <w:szCs w:val="24"/>
          <w:lang w:val="es-CL" w:eastAsia="es-ES"/>
        </w:rPr>
        <w:t>Region</w:t>
      </w:r>
      <w:proofErr w:type="spellEnd"/>
      <w:r w:rsidRPr="00CA608D">
        <w:rPr>
          <w:rFonts w:eastAsia="Times New Roman" w:cs="Times New Roman"/>
          <w:szCs w:val="24"/>
          <w:lang w:val="es-CL" w:eastAsia="es-ES"/>
        </w:rPr>
        <w:t xml:space="preserve"> (</w:t>
      </w:r>
      <w:bookmarkStart w:id="6" w:name="_Hlk42585832"/>
      <w:r w:rsidRPr="00CA608D">
        <w:rPr>
          <w:rFonts w:cs="Times New Roman"/>
          <w:szCs w:val="24"/>
          <w:lang w:val="es-CL"/>
        </w:rPr>
        <w:t>39°70 S</w:t>
      </w:r>
      <w:bookmarkEnd w:id="6"/>
      <w:r w:rsidRPr="00CA608D">
        <w:rPr>
          <w:rFonts w:cs="Times New Roman"/>
          <w:szCs w:val="24"/>
          <w:lang w:val="es-CL"/>
        </w:rPr>
        <w:t>; 73°01’ W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66"/>
        <w:gridCol w:w="706"/>
        <w:gridCol w:w="645"/>
        <w:gridCol w:w="644"/>
        <w:gridCol w:w="644"/>
        <w:gridCol w:w="764"/>
        <w:gridCol w:w="764"/>
        <w:gridCol w:w="764"/>
        <w:gridCol w:w="764"/>
        <w:gridCol w:w="764"/>
        <w:gridCol w:w="764"/>
        <w:gridCol w:w="764"/>
        <w:gridCol w:w="644"/>
        <w:gridCol w:w="644"/>
        <w:gridCol w:w="935"/>
      </w:tblGrid>
      <w:tr w:rsidR="00CA608D" w:rsidRPr="001457CB" w14:paraId="2F7E1637" w14:textId="77777777" w:rsidTr="002E58C0"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A86888" w14:textId="77777777" w:rsidR="00CA608D" w:rsidRPr="00CA608D" w:rsidRDefault="00CA608D" w:rsidP="00955B29">
            <w:pPr>
              <w:spacing w:after="0"/>
              <w:jc w:val="both"/>
              <w:rPr>
                <w:rFonts w:eastAsia="Times New Roman" w:cs="Times New Roman"/>
                <w:szCs w:val="24"/>
                <w:lang w:val="es-CL" w:eastAsia="es-ES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BEFE27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Year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28E25A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Jan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807BC5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Feb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19360C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Mar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3B190A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Apr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3C74B0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May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557EE5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Jun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F1F3E2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Jul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25CCAA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Aug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296C00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Sep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211877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Oct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B44641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Nov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F7E7DA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Dec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14:paraId="7D8697E5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Annual</w:t>
            </w:r>
          </w:p>
        </w:tc>
      </w:tr>
      <w:tr w:rsidR="00CA608D" w:rsidRPr="001457CB" w14:paraId="5058F019" w14:textId="77777777" w:rsidTr="002E58C0"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</w:tcPr>
          <w:p w14:paraId="132716B9" w14:textId="77777777" w:rsidR="00CA608D" w:rsidRPr="001457CB" w:rsidRDefault="00CA608D" w:rsidP="00955B29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 xml:space="preserve">Temp 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5D9F6968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2018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BAF72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6.7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67B23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7.3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EB593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3.5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8834B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0.4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1CB9B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9.6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CE0B7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6.5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57312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6.1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C41EB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7.3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9C00B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8.9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94095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0.2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F851F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2.6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2CCCE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5.4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7157CCCE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1457CB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1.2</w:t>
            </w:r>
          </w:p>
        </w:tc>
      </w:tr>
      <w:tr w:rsidR="00CA608D" w:rsidRPr="001457CB" w14:paraId="707FD85E" w14:textId="77777777" w:rsidTr="002E58C0"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</w:tcPr>
          <w:p w14:paraId="7EFFD342" w14:textId="77777777" w:rsidR="00CA608D" w:rsidRPr="001457CB" w:rsidRDefault="00CA608D" w:rsidP="00955B29">
            <w:pPr>
              <w:spacing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(°C)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</w:tcPr>
          <w:p w14:paraId="3758858F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201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089F15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5.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CBC432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7.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32644A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4.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3E5894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1.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D8FC9C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9.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5FB427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8.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8F20F3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7.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EFC998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7.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15925A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8.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9C6123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0.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473867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3.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4BCC91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5.1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7AF3A7F8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1457CB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1.4</w:t>
            </w:r>
          </w:p>
        </w:tc>
      </w:tr>
      <w:tr w:rsidR="00CA608D" w:rsidRPr="001457CB" w14:paraId="35FBACCA" w14:textId="77777777" w:rsidTr="002E58C0"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</w:tcPr>
          <w:p w14:paraId="739C70FA" w14:textId="77777777" w:rsidR="00CA608D" w:rsidRPr="001457CB" w:rsidRDefault="00CA608D" w:rsidP="00955B29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Radiation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53A71723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2018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C2F7E58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3.1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50ECDA2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0.2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3F3AD9F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3.8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6588A93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8.9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DC8ECC4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5.2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02FD9FF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3.5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6CAC75B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4.3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C4EBEFA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6.1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401839D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9.9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923158B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3.5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1FE6AE8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7.3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8583866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1.4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5B786D08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2.3</w:t>
            </w:r>
          </w:p>
        </w:tc>
      </w:tr>
      <w:tr w:rsidR="00CA608D" w:rsidRPr="001457CB" w14:paraId="6298D988" w14:textId="77777777" w:rsidTr="002E58C0"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</w:tcPr>
          <w:p w14:paraId="132095E8" w14:textId="77777777" w:rsidR="00CA608D" w:rsidRPr="001457CB" w:rsidRDefault="00CA608D" w:rsidP="00955B29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(MJ m</w:t>
            </w:r>
            <w:r w:rsidRPr="001457CB">
              <w:rPr>
                <w:rFonts w:eastAsia="Times New Roman" w:cs="Times New Roman"/>
                <w:szCs w:val="24"/>
                <w:vertAlign w:val="superscript"/>
                <w:lang w:eastAsia="es-ES"/>
              </w:rPr>
              <w:t>-2</w:t>
            </w:r>
            <w:r w:rsidRPr="001457CB">
              <w:rPr>
                <w:rFonts w:eastAsia="Times New Roman" w:cs="Times New Roman"/>
                <w:szCs w:val="24"/>
                <w:lang w:eastAsia="es-ES"/>
              </w:rPr>
              <w:t>)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</w:tcPr>
          <w:p w14:paraId="6423948F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201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072364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1.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E58D51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9.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6B3C08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4.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EAF66A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7.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FC35D8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4.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AA8A8A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3.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91BFB4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3.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7421A0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5.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3ACAAC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0.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7DF045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5.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773AFF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9.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1EF765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5.9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30059E5B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2.6</w:t>
            </w:r>
          </w:p>
        </w:tc>
      </w:tr>
      <w:tr w:rsidR="00CA608D" w:rsidRPr="001457CB" w14:paraId="460B0BE9" w14:textId="77777777" w:rsidTr="002E58C0"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</w:tcPr>
          <w:p w14:paraId="1CDE1365" w14:textId="77777777" w:rsidR="00CA608D" w:rsidRPr="001457CB" w:rsidRDefault="00CA608D" w:rsidP="00955B29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Rainfall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0E9ACD21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2018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3BC30BF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41.9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5A6ED59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3.1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FEC40A1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202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5783D67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210.3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0D854E3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42.5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63D5258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223.7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98CD78E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26.9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B363767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325.4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9F85BF0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82.5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7EBC0DB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17.5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A527403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94.4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8398ADB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48.4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4290BF63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1457CB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729</w:t>
            </w:r>
          </w:p>
        </w:tc>
      </w:tr>
      <w:tr w:rsidR="00CA608D" w:rsidRPr="001457CB" w14:paraId="0B311B23" w14:textId="77777777" w:rsidTr="00CA608D"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</w:tcPr>
          <w:p w14:paraId="30D4C668" w14:textId="77777777" w:rsidR="00CA608D" w:rsidRPr="001457CB" w:rsidRDefault="00CA608D" w:rsidP="00955B29">
            <w:pPr>
              <w:spacing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(mm)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</w:tcPr>
          <w:p w14:paraId="6DCC58AC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201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72B6F8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8.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E224ED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7.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AF9A52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21.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C0304E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46.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09E51E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235.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A7A65C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261.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A5F801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360.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281D5E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22.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FBABA5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55.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F47C3B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80.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4ED27A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64.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ED73A7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28.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7AA5A2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302</w:t>
            </w:r>
          </w:p>
        </w:tc>
      </w:tr>
    </w:tbl>
    <w:p w14:paraId="75EAB4AD" w14:textId="77777777" w:rsidR="00CA608D" w:rsidRPr="001457CB" w:rsidRDefault="00CA608D" w:rsidP="00CA608D">
      <w:pPr>
        <w:spacing w:after="0"/>
        <w:jc w:val="both"/>
        <w:rPr>
          <w:rFonts w:eastAsia="Times New Roman" w:cs="Times New Roman"/>
          <w:szCs w:val="24"/>
          <w:lang w:eastAsia="es-ES"/>
        </w:rPr>
      </w:pPr>
    </w:p>
    <w:p w14:paraId="48223C12" w14:textId="77777777" w:rsidR="00CA608D" w:rsidRPr="00CA608D" w:rsidRDefault="00CA608D" w:rsidP="00CA608D">
      <w:pPr>
        <w:spacing w:after="0"/>
        <w:jc w:val="both"/>
        <w:rPr>
          <w:rFonts w:eastAsia="Times New Roman" w:cs="Times New Roman"/>
          <w:szCs w:val="24"/>
          <w:lang w:val="es-CL" w:eastAsia="es-ES"/>
        </w:rPr>
      </w:pPr>
      <w:r w:rsidRPr="00CA608D">
        <w:rPr>
          <w:rFonts w:eastAsia="Times New Roman" w:cs="Times New Roman"/>
          <w:b/>
          <w:bCs/>
          <w:szCs w:val="24"/>
          <w:lang w:val="es-CL" w:eastAsia="es-ES"/>
        </w:rPr>
        <w:t>H)</w:t>
      </w:r>
      <w:r w:rsidRPr="00CA608D">
        <w:rPr>
          <w:rFonts w:eastAsia="Times New Roman" w:cs="Times New Roman"/>
          <w:szCs w:val="24"/>
          <w:lang w:val="es-CL" w:eastAsia="es-ES"/>
        </w:rPr>
        <w:t xml:space="preserve"> Purranque, Los Lagos </w:t>
      </w:r>
      <w:proofErr w:type="spellStart"/>
      <w:r w:rsidRPr="00CA608D">
        <w:rPr>
          <w:rFonts w:eastAsia="Times New Roman" w:cs="Times New Roman"/>
          <w:szCs w:val="24"/>
          <w:lang w:val="es-CL" w:eastAsia="es-ES"/>
        </w:rPr>
        <w:t>Region</w:t>
      </w:r>
      <w:proofErr w:type="spellEnd"/>
      <w:r w:rsidRPr="00CA608D">
        <w:rPr>
          <w:rFonts w:eastAsia="Times New Roman" w:cs="Times New Roman"/>
          <w:szCs w:val="24"/>
          <w:lang w:val="es-CL" w:eastAsia="es-ES"/>
        </w:rPr>
        <w:t xml:space="preserve"> </w:t>
      </w:r>
      <w:r w:rsidRPr="00CA608D">
        <w:rPr>
          <w:rFonts w:cs="Times New Roman"/>
          <w:szCs w:val="24"/>
          <w:lang w:val="es-CL"/>
        </w:rPr>
        <w:t>(</w:t>
      </w:r>
      <w:bookmarkStart w:id="7" w:name="_Hlk39847568"/>
      <w:r w:rsidRPr="00CA608D">
        <w:rPr>
          <w:rFonts w:cs="Times New Roman"/>
          <w:szCs w:val="24"/>
          <w:lang w:val="es-CL"/>
        </w:rPr>
        <w:t>40°86; 73°1</w:t>
      </w:r>
      <w:bookmarkEnd w:id="7"/>
      <w:r w:rsidRPr="00CA608D">
        <w:rPr>
          <w:rFonts w:cs="Times New Roman"/>
          <w:szCs w:val="24"/>
          <w:lang w:val="es-CL"/>
        </w:rPr>
        <w:t>5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66"/>
        <w:gridCol w:w="706"/>
        <w:gridCol w:w="645"/>
        <w:gridCol w:w="644"/>
        <w:gridCol w:w="764"/>
        <w:gridCol w:w="764"/>
        <w:gridCol w:w="764"/>
        <w:gridCol w:w="764"/>
        <w:gridCol w:w="644"/>
        <w:gridCol w:w="764"/>
        <w:gridCol w:w="764"/>
        <w:gridCol w:w="764"/>
        <w:gridCol w:w="644"/>
        <w:gridCol w:w="644"/>
        <w:gridCol w:w="935"/>
      </w:tblGrid>
      <w:tr w:rsidR="00CA608D" w:rsidRPr="001457CB" w14:paraId="0C08533D" w14:textId="77777777" w:rsidTr="002E58C0"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6755AE" w14:textId="77777777" w:rsidR="00CA608D" w:rsidRPr="00CA608D" w:rsidRDefault="00CA608D" w:rsidP="00955B29">
            <w:pPr>
              <w:spacing w:after="0"/>
              <w:jc w:val="both"/>
              <w:rPr>
                <w:rFonts w:eastAsia="Times New Roman" w:cs="Times New Roman"/>
                <w:szCs w:val="24"/>
                <w:lang w:val="es-CL" w:eastAsia="es-ES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4ED790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Year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B0A9F8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Jan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757644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Feb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47137B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Mar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C30411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Apr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7FC45C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May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9CE280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Jun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AA239E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Jul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251315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Aug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59C653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Sep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1A32BF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Oct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19A600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Nov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0214F5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Dec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14:paraId="40EAD55E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Annual</w:t>
            </w:r>
          </w:p>
        </w:tc>
      </w:tr>
      <w:tr w:rsidR="00CA608D" w:rsidRPr="001457CB" w14:paraId="7DC391AC" w14:textId="77777777" w:rsidTr="002E58C0"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</w:tcPr>
          <w:p w14:paraId="366E07B4" w14:textId="77777777" w:rsidR="00CA608D" w:rsidRPr="001457CB" w:rsidRDefault="00CA608D" w:rsidP="00955B29">
            <w:pPr>
              <w:spacing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 xml:space="preserve">Temp 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362A553D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2018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4DEA1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4.9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D7551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5.8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A926B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2.5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00596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9.7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328DB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8.8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31979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5.7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50E79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5.4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917CA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6.9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2866F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8.5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C394D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9.8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F04CE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1.3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837C3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3.9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63102761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1457CB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0.3</w:t>
            </w:r>
          </w:p>
        </w:tc>
      </w:tr>
      <w:tr w:rsidR="00CA608D" w:rsidRPr="001457CB" w14:paraId="02AE2426" w14:textId="77777777" w:rsidTr="002E58C0"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</w:tcPr>
          <w:p w14:paraId="52B860BB" w14:textId="77777777" w:rsidR="00CA608D" w:rsidRPr="001457CB" w:rsidRDefault="00CA608D" w:rsidP="00955B29">
            <w:pPr>
              <w:spacing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(°C)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</w:tcPr>
          <w:p w14:paraId="0663B97C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201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CF6B77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3.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5A8E85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5.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1A5970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3.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E5DE5A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0.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8FF32B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8.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70959B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7.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28451C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6.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F008EE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6.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93706B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8.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4CB088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9.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1D2E51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1.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86BC42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3.4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47F0F9DB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1457CB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0.4</w:t>
            </w:r>
          </w:p>
        </w:tc>
      </w:tr>
      <w:tr w:rsidR="00CA608D" w:rsidRPr="001457CB" w14:paraId="6B4BEBD8" w14:textId="77777777" w:rsidTr="002E58C0"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</w:tcPr>
          <w:p w14:paraId="6DAD7442" w14:textId="77777777" w:rsidR="00CA608D" w:rsidRPr="001457CB" w:rsidRDefault="00CA608D" w:rsidP="00955B29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Radiation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3251F97F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2018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DDD4EBD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4.6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E2254B7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0.9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618E932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4.6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4B6C842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9.7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32D3C14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6.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966BCA2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4.0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55F65F2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5.4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7D6DF9D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8.2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94D56B0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1.7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70370D0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5.6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A0B8AFD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9.1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7E00B4A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2.8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591DE7A1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3.6</w:t>
            </w:r>
          </w:p>
        </w:tc>
      </w:tr>
      <w:tr w:rsidR="00CA608D" w:rsidRPr="001457CB" w14:paraId="631082CC" w14:textId="77777777" w:rsidTr="002E58C0"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</w:tcPr>
          <w:p w14:paraId="5AA3ADEF" w14:textId="77777777" w:rsidR="00CA608D" w:rsidRPr="001457CB" w:rsidRDefault="00CA608D" w:rsidP="00955B29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(MJ m</w:t>
            </w:r>
            <w:r w:rsidRPr="001457CB">
              <w:rPr>
                <w:rFonts w:eastAsia="Times New Roman" w:cs="Times New Roman"/>
                <w:szCs w:val="24"/>
                <w:vertAlign w:val="superscript"/>
                <w:lang w:eastAsia="es-ES"/>
              </w:rPr>
              <w:t>-2</w:t>
            </w:r>
            <w:r w:rsidRPr="001457CB">
              <w:rPr>
                <w:rFonts w:eastAsia="Times New Roman" w:cs="Times New Roman"/>
                <w:szCs w:val="24"/>
                <w:lang w:eastAsia="es-ES"/>
              </w:rPr>
              <w:t>)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</w:tcPr>
          <w:p w14:paraId="54549C63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201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0077C0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3.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FEEF45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1.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2E00D5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5.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E2D241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8.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A8F082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5.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1FB6D2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4.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B5590D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5.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261B7F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7.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F98D75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2.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B4B5CA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6.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AF02FD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9.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128060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23.3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3AD39BE5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57CB">
              <w:rPr>
                <w:rFonts w:cs="Times New Roman"/>
                <w:szCs w:val="24"/>
              </w:rPr>
              <w:t>13.6</w:t>
            </w:r>
          </w:p>
        </w:tc>
      </w:tr>
      <w:tr w:rsidR="00CA608D" w:rsidRPr="001457CB" w14:paraId="0CFF6432" w14:textId="77777777" w:rsidTr="002E58C0"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</w:tcPr>
          <w:p w14:paraId="0B76A773" w14:textId="77777777" w:rsidR="00CA608D" w:rsidRPr="001457CB" w:rsidRDefault="00CA608D" w:rsidP="00955B29">
            <w:pPr>
              <w:spacing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 xml:space="preserve">Rainfall 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6202AA5C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2018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B4E857C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27.4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E639567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4.4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D676277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42.9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2394519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09.1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A1CB011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20.3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99B49CE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05.1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56B1E34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62.9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9729DD6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93.9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D1DF8A0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32.4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1D802D2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19.6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6F0ECF5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73.9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3BF5576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39.9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0E3E7446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1457CB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142</w:t>
            </w:r>
          </w:p>
        </w:tc>
      </w:tr>
      <w:tr w:rsidR="00CA608D" w:rsidRPr="001457CB" w14:paraId="206CC638" w14:textId="77777777" w:rsidTr="00CA608D"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</w:tcPr>
          <w:p w14:paraId="3CB37F92" w14:textId="77777777" w:rsidR="00CA608D" w:rsidRPr="001457CB" w:rsidRDefault="00CA608D" w:rsidP="00955B29">
            <w:pPr>
              <w:spacing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(mm)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</w:tcPr>
          <w:p w14:paraId="4D31E0BA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457CB">
              <w:rPr>
                <w:rFonts w:eastAsia="Times New Roman" w:cs="Times New Roman"/>
                <w:szCs w:val="24"/>
                <w:lang w:eastAsia="es-ES"/>
              </w:rPr>
              <w:t>201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870D80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26.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1D9762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6.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4540B3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0.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CFF268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40.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9388C1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02.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F20917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81.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537AF1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22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A04340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104.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409D9B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40.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EB155B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63.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9F19EC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93.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B27914" w14:textId="77777777" w:rsidR="00CA608D" w:rsidRPr="001457CB" w:rsidRDefault="00CA608D" w:rsidP="009A168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457CB">
              <w:rPr>
                <w:rFonts w:cs="Times New Roman"/>
                <w:color w:val="000000"/>
                <w:szCs w:val="24"/>
              </w:rPr>
              <w:t>44.8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45DBE854" w14:textId="77777777" w:rsidR="00CA608D" w:rsidRPr="001457CB" w:rsidRDefault="00CA608D" w:rsidP="009A16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1457CB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944</w:t>
            </w:r>
          </w:p>
        </w:tc>
      </w:tr>
    </w:tbl>
    <w:p w14:paraId="07FD14CF" w14:textId="77777777" w:rsidR="00CA608D" w:rsidRPr="001457CB" w:rsidRDefault="00CA608D" w:rsidP="00CA608D">
      <w:pPr>
        <w:spacing w:after="0"/>
        <w:rPr>
          <w:rFonts w:cs="Times New Roman"/>
          <w:szCs w:val="24"/>
        </w:rPr>
      </w:pPr>
    </w:p>
    <w:sectPr w:rsidR="00CA608D" w:rsidRPr="001457CB" w:rsidSect="00CF3336">
      <w:footerReference w:type="even" r:id="rId8"/>
      <w:footerReference w:type="default" r:id="rId9"/>
      <w:headerReference w:type="first" r:id="rId10"/>
      <w:pgSz w:w="12240" w:h="15840"/>
      <w:pgMar w:top="432" w:right="432" w:bottom="432" w:left="432" w:header="0" w:footer="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367D3" w14:textId="77777777" w:rsidR="00E967B3" w:rsidRDefault="00E967B3" w:rsidP="00117666">
      <w:pPr>
        <w:spacing w:after="0"/>
      </w:pPr>
      <w:r>
        <w:separator/>
      </w:r>
    </w:p>
  </w:endnote>
  <w:endnote w:type="continuationSeparator" w:id="0">
    <w:p w14:paraId="3BD95F36" w14:textId="77777777" w:rsidR="00E967B3" w:rsidRDefault="00E967B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4D331950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3C5F01D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85FD44" w14:textId="77777777" w:rsidR="00E967B3" w:rsidRDefault="00E967B3" w:rsidP="00117666">
      <w:pPr>
        <w:spacing w:after="0"/>
      </w:pPr>
      <w:r>
        <w:separator/>
      </w:r>
    </w:p>
  </w:footnote>
  <w:footnote w:type="continuationSeparator" w:id="0">
    <w:p w14:paraId="24E8B302" w14:textId="77777777" w:rsidR="00E967B3" w:rsidRDefault="00E967B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4425E72A" w:rsidR="00686C9D" w:rsidRDefault="00686C9D" w:rsidP="004511BB">
    <w:pPr>
      <w:pStyle w:val="Header"/>
      <w:tabs>
        <w:tab w:val="left" w:pos="75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CksaGluYmBubGpko6SsGpxcWZ+XkgBca1ADIHY7YsAAAA"/>
  </w:docVars>
  <w:rsids>
    <w:rsidRoot w:val="00681821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05872"/>
    <w:rsid w:val="00117666"/>
    <w:rsid w:val="001223A7"/>
    <w:rsid w:val="00134256"/>
    <w:rsid w:val="00147395"/>
    <w:rsid w:val="001552C9"/>
    <w:rsid w:val="00177D84"/>
    <w:rsid w:val="001964EF"/>
    <w:rsid w:val="001B1A2C"/>
    <w:rsid w:val="001D5C23"/>
    <w:rsid w:val="001F4C07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C74CA"/>
    <w:rsid w:val="002E58C0"/>
    <w:rsid w:val="002F744D"/>
    <w:rsid w:val="00303DE6"/>
    <w:rsid w:val="00310124"/>
    <w:rsid w:val="003544FB"/>
    <w:rsid w:val="00365D63"/>
    <w:rsid w:val="0036793B"/>
    <w:rsid w:val="00372682"/>
    <w:rsid w:val="00376CC5"/>
    <w:rsid w:val="0039693B"/>
    <w:rsid w:val="003D2F2D"/>
    <w:rsid w:val="00401590"/>
    <w:rsid w:val="00422C94"/>
    <w:rsid w:val="004511BB"/>
    <w:rsid w:val="00463E3D"/>
    <w:rsid w:val="004645AE"/>
    <w:rsid w:val="004C5B55"/>
    <w:rsid w:val="004D3E33"/>
    <w:rsid w:val="005250F2"/>
    <w:rsid w:val="00557A9C"/>
    <w:rsid w:val="005A1D84"/>
    <w:rsid w:val="005A70EA"/>
    <w:rsid w:val="005C3963"/>
    <w:rsid w:val="005D1840"/>
    <w:rsid w:val="005D35E4"/>
    <w:rsid w:val="005D7910"/>
    <w:rsid w:val="0062154F"/>
    <w:rsid w:val="00631A8C"/>
    <w:rsid w:val="00651CA2"/>
    <w:rsid w:val="00653D60"/>
    <w:rsid w:val="00660D05"/>
    <w:rsid w:val="0067119B"/>
    <w:rsid w:val="00671D9A"/>
    <w:rsid w:val="00673952"/>
    <w:rsid w:val="00681821"/>
    <w:rsid w:val="00686C9D"/>
    <w:rsid w:val="006A4C39"/>
    <w:rsid w:val="006B2D5B"/>
    <w:rsid w:val="006B7D14"/>
    <w:rsid w:val="006D5B93"/>
    <w:rsid w:val="006F29D3"/>
    <w:rsid w:val="00725A7D"/>
    <w:rsid w:val="0073085C"/>
    <w:rsid w:val="00733784"/>
    <w:rsid w:val="00746505"/>
    <w:rsid w:val="0075353A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B0432"/>
    <w:rsid w:val="008D6C8D"/>
    <w:rsid w:val="008E2B54"/>
    <w:rsid w:val="008E4404"/>
    <w:rsid w:val="008E58C7"/>
    <w:rsid w:val="008F2F83"/>
    <w:rsid w:val="008F5021"/>
    <w:rsid w:val="00916020"/>
    <w:rsid w:val="00943573"/>
    <w:rsid w:val="009605C6"/>
    <w:rsid w:val="00971B61"/>
    <w:rsid w:val="00980C31"/>
    <w:rsid w:val="009955FF"/>
    <w:rsid w:val="009A1689"/>
    <w:rsid w:val="009A3580"/>
    <w:rsid w:val="009D259D"/>
    <w:rsid w:val="00A50D9D"/>
    <w:rsid w:val="00A53000"/>
    <w:rsid w:val="00A545C6"/>
    <w:rsid w:val="00A652D0"/>
    <w:rsid w:val="00A75F87"/>
    <w:rsid w:val="00A95D8B"/>
    <w:rsid w:val="00AC0270"/>
    <w:rsid w:val="00AC3EA3"/>
    <w:rsid w:val="00AC792D"/>
    <w:rsid w:val="00B35407"/>
    <w:rsid w:val="00B657B8"/>
    <w:rsid w:val="00B84920"/>
    <w:rsid w:val="00B8556A"/>
    <w:rsid w:val="00BD64DA"/>
    <w:rsid w:val="00C012A3"/>
    <w:rsid w:val="00C16F19"/>
    <w:rsid w:val="00C52A7B"/>
    <w:rsid w:val="00C6324C"/>
    <w:rsid w:val="00C679AA"/>
    <w:rsid w:val="00C724CF"/>
    <w:rsid w:val="00C75972"/>
    <w:rsid w:val="00C82792"/>
    <w:rsid w:val="00C948FD"/>
    <w:rsid w:val="00CA608D"/>
    <w:rsid w:val="00CB43D5"/>
    <w:rsid w:val="00CB57A5"/>
    <w:rsid w:val="00CC76F9"/>
    <w:rsid w:val="00CD066B"/>
    <w:rsid w:val="00CD46E2"/>
    <w:rsid w:val="00CF3336"/>
    <w:rsid w:val="00D00D0B"/>
    <w:rsid w:val="00D04B69"/>
    <w:rsid w:val="00D537FA"/>
    <w:rsid w:val="00D5547D"/>
    <w:rsid w:val="00D80D99"/>
    <w:rsid w:val="00D9503C"/>
    <w:rsid w:val="00DD73EF"/>
    <w:rsid w:val="00DE23E8"/>
    <w:rsid w:val="00E0128B"/>
    <w:rsid w:val="00E64E17"/>
    <w:rsid w:val="00E967B3"/>
    <w:rsid w:val="00EA3D3C"/>
    <w:rsid w:val="00EC7CC3"/>
    <w:rsid w:val="00ED5EB7"/>
    <w:rsid w:val="00EE1079"/>
    <w:rsid w:val="00F46494"/>
    <w:rsid w:val="00F558AB"/>
    <w:rsid w:val="00F61D89"/>
    <w:rsid w:val="00F86ABB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2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40</TotalTime>
  <Pages>2</Pages>
  <Words>718</Words>
  <Characters>395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BDELHALIM</cp:lastModifiedBy>
  <cp:revision>12</cp:revision>
  <cp:lastPrinted>2013-10-03T12:51:00Z</cp:lastPrinted>
  <dcterms:created xsi:type="dcterms:W3CDTF">2018-06-12T15:17:00Z</dcterms:created>
  <dcterms:modified xsi:type="dcterms:W3CDTF">2021-11-08T21:21:00Z</dcterms:modified>
</cp:coreProperties>
</file>